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E230" w14:textId="26F7AB91" w:rsidR="00586673" w:rsidRDefault="008B7F34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8476124"/>
      <w:bookmarkEnd w:id="0"/>
      <w:r w:rsidRPr="00996AE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EA605B9" w14:textId="77777777" w:rsidR="00350671" w:rsidRDefault="0035067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50671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Spec="center" w:tblpY="945"/>
        <w:tblW w:w="14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118"/>
        <w:gridCol w:w="241"/>
        <w:gridCol w:w="730"/>
        <w:gridCol w:w="626"/>
        <w:gridCol w:w="730"/>
        <w:gridCol w:w="730"/>
        <w:gridCol w:w="730"/>
        <w:gridCol w:w="730"/>
        <w:gridCol w:w="730"/>
        <w:gridCol w:w="837"/>
        <w:gridCol w:w="819"/>
        <w:gridCol w:w="877"/>
        <w:gridCol w:w="690"/>
        <w:gridCol w:w="780"/>
        <w:gridCol w:w="590"/>
        <w:gridCol w:w="690"/>
        <w:gridCol w:w="690"/>
        <w:gridCol w:w="690"/>
      </w:tblGrid>
      <w:tr w:rsidR="003631EB" w:rsidRPr="003631EB" w14:paraId="4CB9169A" w14:textId="77777777" w:rsidTr="003631EB">
        <w:trPr>
          <w:trHeight w:val="300"/>
        </w:trPr>
        <w:tc>
          <w:tcPr>
            <w:tcW w:w="836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504" w14:textId="6FFBA6E3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lastRenderedPageBreak/>
              <w:t>Table 4a.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orrelation analyses between study variables stratified for gender (female participant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51F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38B7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83F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14CA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34D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340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38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03EA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3631EB" w:rsidRPr="003631EB" w14:paraId="634ED686" w14:textId="77777777" w:rsidTr="003631EB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EFA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Variable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C8F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952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E8C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3FC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11A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15A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31B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D3A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B06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AB3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5FD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FB0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E97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87F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E89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FAB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F18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7</w:t>
            </w:r>
          </w:p>
        </w:tc>
      </w:tr>
      <w:tr w:rsidR="003631EB" w:rsidRPr="003631EB" w14:paraId="4F60749B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BC3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PI-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60F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 B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EB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6C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4**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B2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7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41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9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1A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C3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1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DD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5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BC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1C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0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0D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234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BE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9B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7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4D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9D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413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1B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9</w:t>
            </w:r>
          </w:p>
        </w:tc>
      </w:tr>
      <w:tr w:rsidR="003631EB" w:rsidRPr="003631EB" w14:paraId="739D5415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37D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BFE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 R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92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38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24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0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CC9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4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1B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7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C0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8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65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E8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6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EC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9D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6E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F7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77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F3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D1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84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FA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</w:tr>
      <w:tr w:rsidR="003631EB" w:rsidRPr="003631EB" w14:paraId="67D92A9C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D0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3C9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 SI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00B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0A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54F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6B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3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D0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6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77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61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3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95D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5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21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6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9C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2*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496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64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EA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DC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4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01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22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94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6A8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</w:tr>
      <w:tr w:rsidR="003631EB" w:rsidRPr="003631EB" w14:paraId="4B777437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8C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A0E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 SP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CCD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36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32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AF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A5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988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6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1A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9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69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BA9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8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35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0*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31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5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87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3C0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2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DA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05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97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06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</w:tr>
      <w:tr w:rsidR="003631EB" w:rsidRPr="003631EB" w14:paraId="6B5CE10E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66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247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. C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C6A0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81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09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D2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4A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12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6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20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7F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18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9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FD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4*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04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7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64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F8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3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F3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CC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233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5E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8</w:t>
            </w:r>
          </w:p>
        </w:tc>
      </w:tr>
      <w:tr w:rsidR="003631EB" w:rsidRPr="003631EB" w14:paraId="7E3DAB29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F3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E76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. M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88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67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9B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79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2B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B8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38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1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D1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3E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A4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3A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BA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9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28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BB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5C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60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D8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6</w:t>
            </w:r>
          </w:p>
        </w:tc>
      </w:tr>
      <w:tr w:rsidR="003631EB" w:rsidRPr="003631EB" w14:paraId="0A2BCA00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78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7EE2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. CH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058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B4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94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93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8B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D1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7C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108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4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BED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B9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8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04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A1D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659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91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3A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B4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87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8</w:t>
            </w:r>
          </w:p>
        </w:tc>
      </w:tr>
      <w:tr w:rsidR="003631EB" w:rsidRPr="003631EB" w14:paraId="51A21DE3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87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5D1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. F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74A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7F1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40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E33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475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B5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E1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44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01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0A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76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A1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B3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2D9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D56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1C4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CB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</w:tr>
      <w:tr w:rsidR="003631EB" w:rsidRPr="003631EB" w14:paraId="58F0324B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EA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CQ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05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. RU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C868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3F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98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D0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0DF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B4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4A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5C5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66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CB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3*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1C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4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5AD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5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EB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2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0F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5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FA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89A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21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</w:tr>
      <w:tr w:rsidR="003631EB" w:rsidRPr="003631EB" w14:paraId="03BF70FE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FE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CBB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. REO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6E6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ADD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5A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99C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12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56C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96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4F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BC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E2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3A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F0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AF1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69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C8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46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3D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45F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</w:tr>
      <w:tr w:rsidR="003631EB" w:rsidRPr="003631EB" w14:paraId="3E053672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17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6C1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. R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09E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37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2F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1A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24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891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52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046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4B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F2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7F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03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A6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57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51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0C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14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06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</w:tr>
      <w:tr w:rsidR="003631EB" w:rsidRPr="003631EB" w14:paraId="2B2608C6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8CE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8EF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. E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07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34D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2E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7A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2D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22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0D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33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AEA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84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F7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1E7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5F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5*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AE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0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97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0A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82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1</w:t>
            </w:r>
          </w:p>
        </w:tc>
      </w:tr>
      <w:tr w:rsidR="003631EB" w:rsidRPr="003631EB" w14:paraId="04C736DA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E2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F98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13. </w:t>
            </w:r>
            <w:proofErr w:type="gram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CQ Score</w:t>
            </w:r>
            <w:proofErr w:type="gram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F15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95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E4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61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0E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98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0B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D77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EB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124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7A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99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977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5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769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3D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94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1</w:t>
            </w:r>
          </w:p>
        </w:tc>
      </w:tr>
      <w:tr w:rsidR="003631EB" w:rsidRPr="003631EB" w14:paraId="05824725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9F0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gnitiv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47D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4. A/P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342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84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8D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9B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E4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6A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35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FD5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87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6D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2E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4C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4F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44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F6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7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B2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62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9***</w:t>
            </w:r>
          </w:p>
        </w:tc>
      </w:tr>
      <w:tr w:rsidR="003631EB" w:rsidRPr="003631EB" w14:paraId="4EABE773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7C7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omain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61F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5. EF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5B3C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DA9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1B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617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42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C5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9F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54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52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37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1B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A2B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DD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8126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E4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12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0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EDE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66***</w:t>
            </w:r>
          </w:p>
        </w:tc>
      </w:tr>
      <w:tr w:rsidR="003631EB" w:rsidRPr="003631EB" w14:paraId="5273CB18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E8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2B0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6. VL/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9FE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91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33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7C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38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9E4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86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B48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04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54D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16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FD5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66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811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B7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FFD3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B8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6***</w:t>
            </w:r>
          </w:p>
        </w:tc>
      </w:tr>
      <w:tr w:rsidR="003631EB" w:rsidRPr="003631EB" w14:paraId="4B4EDFD5" w14:textId="77777777" w:rsidTr="003631EB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20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BD9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17.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gScor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47E" w14:textId="77777777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C9C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9C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B91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3EB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D28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8C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A0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20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34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690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37F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92A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BC9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44E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D92" w14:textId="77777777" w:rsidR="003631EB" w:rsidRPr="003631EB" w:rsidRDefault="003631EB" w:rsidP="0036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3631EB" w:rsidRPr="003631EB" w14:paraId="2D547947" w14:textId="77777777" w:rsidTr="003631EB">
        <w:trPr>
          <w:trHeight w:val="300"/>
        </w:trPr>
        <w:tc>
          <w:tcPr>
            <w:tcW w:w="1419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504" w14:textId="17922A25" w:rsidR="003631EB" w:rsidRPr="003631EB" w:rsidRDefault="003631EB" w:rsidP="00363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Note.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PPI-R = Psychopathic Personality Inventory - Revised. 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ECQ =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Emotional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Competence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Questionnaire. BE =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Blame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Externalisation. 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RN = Rebellious Nonconformity. SI = Stress Immunity. SP = Social Potency. CN = Careless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nplanfulness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. ME = Machiavellian Egocentricity. CH =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ldheartedness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. F = Fearlessness. RUE = Recognizing and understanding emotions. REO = Recognizing emotions of others. RCE = Regulation and control of own emotions.  EE = Emotional expressivity. A/PS = Attention/Psychomotor speed. EF = Executive function. VL/M = Verbal learning/Memory.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= Mean.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D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= Standard deviation.  *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&lt; .05. **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&lt; .01. ***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&lt; .001. 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enjamini-Yekutieli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djustments for all </w:t>
            </w:r>
            <w:r w:rsidRPr="003631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-values. Significant results are printed in bold. </w:t>
            </w:r>
            <w:bookmarkStart w:id="1" w:name="_Hlk122082091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earson correlation analyses results between study variables indicat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n-</w:t>
            </w:r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ignificant relationships between the Emotional Competence Score (ECQ Score) and the Cognitive Composite Score (</w:t>
            </w:r>
            <w:proofErr w:type="spellStart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gScore</w:t>
            </w:r>
            <w:proofErr w:type="spellEnd"/>
            <w:r w:rsidRPr="00363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.</w:t>
            </w:r>
            <w:bookmarkEnd w:id="1"/>
          </w:p>
        </w:tc>
      </w:tr>
    </w:tbl>
    <w:p w14:paraId="613658C6" w14:textId="7CF8984A" w:rsidR="00350671" w:rsidRDefault="00350671" w:rsidP="002E62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75274" w14:textId="16232AD9" w:rsidR="00350671" w:rsidRDefault="0035067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F803A" w14:textId="5F571027" w:rsidR="00350671" w:rsidRDefault="0035067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39544" w14:textId="4C521729" w:rsidR="00350671" w:rsidRDefault="0035067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1" w:rightFromText="141" w:vertAnchor="text" w:horzAnchor="margin" w:tblpY="124"/>
        <w:tblW w:w="14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51"/>
        <w:gridCol w:w="240"/>
        <w:gridCol w:w="753"/>
        <w:gridCol w:w="844"/>
        <w:gridCol w:w="844"/>
        <w:gridCol w:w="753"/>
        <w:gridCol w:w="844"/>
        <w:gridCol w:w="753"/>
        <w:gridCol w:w="753"/>
        <w:gridCol w:w="844"/>
        <w:gridCol w:w="944"/>
        <w:gridCol w:w="850"/>
        <w:gridCol w:w="690"/>
        <w:gridCol w:w="840"/>
        <w:gridCol w:w="517"/>
        <w:gridCol w:w="690"/>
        <w:gridCol w:w="690"/>
        <w:gridCol w:w="690"/>
      </w:tblGrid>
      <w:tr w:rsidR="0045188A" w:rsidRPr="0045188A" w14:paraId="2B1B91B6" w14:textId="77777777" w:rsidTr="0045188A">
        <w:trPr>
          <w:trHeight w:val="300"/>
        </w:trPr>
        <w:tc>
          <w:tcPr>
            <w:tcW w:w="897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113" w14:textId="3BE8E08F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lastRenderedPageBreak/>
              <w:t>Table 4b.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Correlation analyses between study variables stratified for gender male participant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6D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169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AA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D93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6DF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404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07A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5AF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45188A" w:rsidRPr="0045188A" w14:paraId="6F8324C3" w14:textId="77777777" w:rsidTr="0045188A">
        <w:trPr>
          <w:trHeight w:val="300"/>
        </w:trPr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C5C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Variabl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B11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A4B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90E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724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88C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0D5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BFE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35E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32A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89B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D34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214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F87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B16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EE7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353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71F9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7</w:t>
            </w:r>
          </w:p>
        </w:tc>
      </w:tr>
      <w:tr w:rsidR="0045188A" w:rsidRPr="0045188A" w14:paraId="389D0898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F4B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PI-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CD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 B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21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4C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9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2EF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9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AC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7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15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B45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6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47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63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275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4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DE0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0A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0*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90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0D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1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7F6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6F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D9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E8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8</w:t>
            </w:r>
          </w:p>
        </w:tc>
      </w:tr>
      <w:tr w:rsidR="0045188A" w:rsidRPr="0045188A" w14:paraId="4131A3DC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11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3D5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 R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43E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B6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FD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7C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0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0A5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2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2C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9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84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E9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4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45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F5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00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33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B0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4C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18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1E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4B6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</w:tr>
      <w:tr w:rsidR="0045188A" w:rsidRPr="0045188A" w14:paraId="2D3E71B9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42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DEDB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. S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45D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E3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AF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F5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3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AC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18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EB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5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405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4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C3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7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4A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0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2A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50C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2*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B4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468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3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A8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4B0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C8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C18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</w:tr>
      <w:tr w:rsidR="0045188A" w:rsidRPr="0045188A" w14:paraId="6E3C9341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EA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C08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 S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BA9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CC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9EE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DD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59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C3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AE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4C5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6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A3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5*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86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B8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7*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D9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04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9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70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D1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5D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A3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</w:tr>
      <w:tr w:rsidR="0045188A" w:rsidRPr="0045188A" w14:paraId="21D884DE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77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A5E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. C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CB3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61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BE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A8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2A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33C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6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D1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3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89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81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C2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0A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5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9C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5D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7D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A2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0E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20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7</w:t>
            </w:r>
          </w:p>
        </w:tc>
      </w:tr>
      <w:tr w:rsidR="0045188A" w:rsidRPr="0045188A" w14:paraId="145D595F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B1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3E3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. M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6D7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BF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83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EF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72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54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F0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0A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B8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F7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3D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5*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CA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30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21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C7F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35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8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F8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C39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</w:tr>
      <w:tr w:rsidR="0045188A" w:rsidRPr="0045188A" w14:paraId="617EE125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43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0E0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. C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D9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1A8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28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22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36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7E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A58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F8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36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FA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3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59C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8D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5A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1B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0F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57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97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</w:tr>
      <w:tr w:rsidR="0045188A" w:rsidRPr="0045188A" w14:paraId="3D715494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D4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745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. 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80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00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205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80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8C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B8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B3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44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93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743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C7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98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62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A97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AF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96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AD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5</w:t>
            </w:r>
          </w:p>
        </w:tc>
      </w:tr>
      <w:tr w:rsidR="0045188A" w:rsidRPr="0045188A" w14:paraId="156C513C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98DE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CQ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417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. R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F38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18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DA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9D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DF9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5B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27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2A6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8A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7E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5E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53*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5D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49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1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3C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17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71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41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460" w14:textId="402D0421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7</w:t>
            </w:r>
          </w:p>
        </w:tc>
      </w:tr>
      <w:tr w:rsidR="0045188A" w:rsidRPr="0045188A" w14:paraId="6D7BD14C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60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C1A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. RE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F41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31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9B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8D6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54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09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CC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3B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11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3E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E0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0E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B2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1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35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1F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32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6F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0</w:t>
            </w:r>
          </w:p>
        </w:tc>
      </w:tr>
      <w:tr w:rsidR="0045188A" w:rsidRPr="0045188A" w14:paraId="43D55C3C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3C3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0C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. R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041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7E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E0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64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821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3C9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CD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38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38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70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D1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BA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2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226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69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AC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C9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58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35D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</w:tr>
      <w:tr w:rsidR="0045188A" w:rsidRPr="0045188A" w14:paraId="55D54A74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F8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154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. E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38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95E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495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53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31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07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FF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CFC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EF9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09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8A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39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106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7*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F4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34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A1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4C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4</w:t>
            </w:r>
          </w:p>
        </w:tc>
      </w:tr>
      <w:tr w:rsidR="0045188A" w:rsidRPr="0045188A" w14:paraId="1F5372AD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28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46D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13. </w:t>
            </w:r>
            <w:proofErr w:type="gram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CQ Score</w:t>
            </w:r>
            <w:proofErr w:type="gram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BFD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10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8D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67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40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D1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E6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0B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A8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823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72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68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24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9A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EE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3D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</w:tr>
      <w:tr w:rsidR="0045188A" w:rsidRPr="0045188A" w14:paraId="5AB64728" w14:textId="77777777" w:rsidTr="0045188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556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gnitiv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0CF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4. A/P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CF7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550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CCC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2F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AF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F1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64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53F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BE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8E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7A8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1C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09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92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F1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6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46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4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44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7***</w:t>
            </w:r>
          </w:p>
        </w:tc>
      </w:tr>
      <w:tr w:rsidR="0045188A" w:rsidRPr="0045188A" w14:paraId="728C37C1" w14:textId="77777777" w:rsidTr="0045188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D4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omai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871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5. 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3A3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A9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DE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59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1F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81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D5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CD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81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FE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71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AE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5E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5A4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6E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21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38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9B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0***</w:t>
            </w:r>
          </w:p>
        </w:tc>
      </w:tr>
      <w:tr w:rsidR="0045188A" w:rsidRPr="0045188A" w14:paraId="71B1A9E5" w14:textId="77777777" w:rsidTr="0045188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4F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41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6. VL/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5DC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1E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A6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CE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A5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570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2B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C5D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0C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C6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54B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43F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CC7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42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8E1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D5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98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7***</w:t>
            </w:r>
          </w:p>
        </w:tc>
      </w:tr>
      <w:tr w:rsidR="0045188A" w:rsidRPr="0045188A" w14:paraId="64D50E7F" w14:textId="77777777" w:rsidTr="0045188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BA71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4B75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17.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gSco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892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086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984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F0D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B35A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88B2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D806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4355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F61C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6F0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5E19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B6E8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A33E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6DDF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D083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1CE4" w14:textId="77777777" w:rsidR="0045188A" w:rsidRPr="0045188A" w:rsidRDefault="0045188A" w:rsidP="00451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45188A" w:rsidRPr="0045188A" w14:paraId="1F4E63FF" w14:textId="77777777" w:rsidTr="0045188A">
        <w:trPr>
          <w:trHeight w:val="300"/>
        </w:trPr>
        <w:tc>
          <w:tcPr>
            <w:tcW w:w="14749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CC4" w14:textId="77777777" w:rsidR="0045188A" w:rsidRPr="0045188A" w:rsidRDefault="0045188A" w:rsidP="0045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Note.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PPI-R = Psychopathic Personality Inventory - Revised. 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ECQ =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Emotional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Competence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Questionnaire. BE =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>Blame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AT"/>
              </w:rPr>
              <w:t xml:space="preserve"> Externalisation. 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RN = Rebellious Nonconformity. SI = Stress Immunity. SP = Social Potency. CN = Careless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onplanfulness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. ME = Machiavellian Egocentricity. CH =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ldheartedness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. F = Fearlessness. RUE = Recognizing and understanding emotions. REO = Recognizing emotions of others. RCE = Regulation and control of own emotions.  EE = Emotional expressivity. A/PS = Attention/Psychomotor speed. EF = Executive function. VL/M = Verbal learning/Memory.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M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Mean.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SD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Standard deviation.  *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lt; .05. **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lt; .01. ***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lt; .001.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enjamini-Yekutieli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adjustments for all </w:t>
            </w:r>
            <w:r w:rsidRPr="004518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-values. Significant results are printed in bold. Pearson correlation analyses results between study variables indicating 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on.significant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relationships between the Emotional Competence Score (ECQ Score) and the Cognitive Composite Score (</w:t>
            </w:r>
            <w:proofErr w:type="spellStart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gScore</w:t>
            </w:r>
            <w:proofErr w:type="spellEnd"/>
            <w:r w:rsidRPr="004518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).</w:t>
            </w:r>
          </w:p>
        </w:tc>
      </w:tr>
    </w:tbl>
    <w:p w14:paraId="38FB94E1" w14:textId="268B5AE6" w:rsidR="00350671" w:rsidRDefault="00350671" w:rsidP="00B638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2AF741" w14:textId="4A5C6050" w:rsidR="00350671" w:rsidRDefault="0035067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45C78" w14:textId="77777777" w:rsidR="00B638D1" w:rsidRDefault="00B638D1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B638D1" w:rsidSect="0035067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2276D61" w14:textId="77777777" w:rsidR="00350671" w:rsidRPr="00996AE1" w:rsidRDefault="00350671" w:rsidP="00B638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B5CB3" w14:textId="52D6547B" w:rsidR="008B7F34" w:rsidRPr="00996AE1" w:rsidRDefault="008B7F34" w:rsidP="00BB2F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6AE1">
        <w:rPr>
          <w:rFonts w:ascii="Times New Roman" w:hAnsi="Times New Roman" w:cs="Times New Roman"/>
          <w:b/>
          <w:bCs/>
          <w:sz w:val="24"/>
          <w:szCs w:val="24"/>
        </w:rPr>
        <w:t>Moderation analyses assumption calculations</w:t>
      </w:r>
    </w:p>
    <w:p w14:paraId="0373E507" w14:textId="1025F811" w:rsidR="008B7F34" w:rsidRPr="00996AE1" w:rsidRDefault="008B7F34">
      <w:pPr>
        <w:rPr>
          <w:rFonts w:ascii="Times New Roman" w:hAnsi="Times New Roman" w:cs="Times New Roman"/>
        </w:rPr>
      </w:pPr>
    </w:p>
    <w:p w14:paraId="1BAA5256" w14:textId="2E249459" w:rsidR="008B7F34" w:rsidRPr="00187AA9" w:rsidRDefault="008B7F34">
      <w:pPr>
        <w:rPr>
          <w:rFonts w:ascii="Times New Roman" w:hAnsi="Times New Roman" w:cs="Times New Roman"/>
          <w:b/>
          <w:bCs/>
        </w:rPr>
      </w:pPr>
      <w:r w:rsidRPr="00187AA9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4C5BF059" w14:textId="2A89F42C" w:rsidR="008B7F34" w:rsidRPr="00187AA9" w:rsidRDefault="008B7F34">
      <w:pPr>
        <w:rPr>
          <w:rFonts w:ascii="Times New Roman" w:hAnsi="Times New Roman" w:cs="Times New Roman"/>
        </w:rPr>
      </w:pPr>
      <w:r w:rsidRPr="00187AA9">
        <w:rPr>
          <w:rFonts w:ascii="Times New Roman" w:hAnsi="Times New Roman" w:cs="Times New Roman"/>
        </w:rPr>
        <w:t xml:space="preserve">All three assumptions were checked by a </w:t>
      </w:r>
      <w:proofErr w:type="gramStart"/>
      <w:r w:rsidRPr="00187AA9">
        <w:rPr>
          <w:rFonts w:ascii="Times New Roman" w:hAnsi="Times New Roman" w:cs="Times New Roman"/>
        </w:rPr>
        <w:t>graphical examinations</w:t>
      </w:r>
      <w:proofErr w:type="gramEnd"/>
      <w:r w:rsidRPr="00187AA9">
        <w:rPr>
          <w:rFonts w:ascii="Times New Roman" w:hAnsi="Times New Roman" w:cs="Times New Roman"/>
        </w:rPr>
        <w:t xml:space="preserve"> of (a) the “residuals vs fitted”- and “scale-location”-plot, indicating linearity and homoscedasticity and (b) the “normal q-q”-plot, indicating normality of residuals.</w:t>
      </w:r>
    </w:p>
    <w:p w14:paraId="25B877FE" w14:textId="3A274B76" w:rsidR="008B7F34" w:rsidRPr="00996AE1" w:rsidRDefault="008B7F34" w:rsidP="008B7F34">
      <w:pPr>
        <w:rPr>
          <w:rFonts w:ascii="Times New Roman" w:hAnsi="Times New Roman" w:cs="Times New Roman"/>
          <w:b/>
          <w:bCs/>
        </w:rPr>
      </w:pPr>
      <w:r w:rsidRPr="00187AA9">
        <w:rPr>
          <w:rFonts w:ascii="Times New Roman" w:hAnsi="Times New Roman" w:cs="Times New Roman"/>
          <w:b/>
          <w:bCs/>
        </w:rPr>
        <w:t>2.</w:t>
      </w:r>
      <w:r w:rsidRPr="00996AE1">
        <w:rPr>
          <w:rFonts w:ascii="Times New Roman" w:hAnsi="Times New Roman" w:cs="Times New Roman"/>
          <w:b/>
          <w:bCs/>
        </w:rPr>
        <w:t xml:space="preserve"> Independence of residuals</w:t>
      </w:r>
    </w:p>
    <w:p w14:paraId="34B5F4E0" w14:textId="357CA8F7" w:rsidR="0009243D" w:rsidRPr="00916EB6" w:rsidRDefault="008B7F34" w:rsidP="008B7F34">
      <w:pPr>
        <w:rPr>
          <w:rFonts w:ascii="Times New Roman" w:hAnsi="Times New Roman" w:cs="Times New Roman"/>
        </w:rPr>
      </w:pPr>
      <w:r w:rsidRPr="00187AA9">
        <w:rPr>
          <w:rFonts w:ascii="Times New Roman" w:hAnsi="Times New Roman" w:cs="Times New Roman"/>
        </w:rPr>
        <w:t xml:space="preserve">Independence of residuals was tested using the Durbin-Watson test. Values should be around 2 for </w:t>
      </w:r>
      <w:proofErr w:type="spellStart"/>
      <w:r w:rsidRPr="00187AA9">
        <w:rPr>
          <w:rFonts w:ascii="Times New Roman" w:hAnsi="Times New Roman" w:cs="Times New Roman"/>
        </w:rPr>
        <w:t>indepencence</w:t>
      </w:r>
      <w:proofErr w:type="spellEnd"/>
      <w:r w:rsidRPr="00187AA9">
        <w:rPr>
          <w:rFonts w:ascii="Times New Roman" w:hAnsi="Times New Roman" w:cs="Times New Roman"/>
        </w:rPr>
        <w:t xml:space="preserve"> of residuals. </w:t>
      </w:r>
    </w:p>
    <w:p w14:paraId="35A90A83" w14:textId="21221CC2" w:rsidR="008B7F34" w:rsidRPr="00187AA9" w:rsidRDefault="008B7F34" w:rsidP="008B7F34">
      <w:pPr>
        <w:rPr>
          <w:rFonts w:ascii="Times New Roman" w:hAnsi="Times New Roman" w:cs="Times New Roman"/>
          <w:b/>
          <w:bCs/>
        </w:rPr>
      </w:pPr>
      <w:r w:rsidRPr="00187AA9">
        <w:rPr>
          <w:rFonts w:ascii="Times New Roman" w:hAnsi="Times New Roman" w:cs="Times New Roman"/>
          <w:b/>
          <w:bCs/>
        </w:rPr>
        <w:t>3. Outliers with leverage</w:t>
      </w:r>
    </w:p>
    <w:p w14:paraId="48BE37AE" w14:textId="6A537B06" w:rsidR="0009243D" w:rsidRPr="008B7F34" w:rsidRDefault="008B7F34" w:rsidP="00A44074">
      <w:pPr>
        <w:rPr>
          <w:rFonts w:ascii="Times New Roman" w:hAnsi="Times New Roman" w:cs="Times New Roman"/>
        </w:rPr>
      </w:pPr>
      <w:r w:rsidRPr="00187AA9">
        <w:rPr>
          <w:rFonts w:ascii="Times New Roman" w:hAnsi="Times New Roman" w:cs="Times New Roman"/>
        </w:rPr>
        <w:t>To determine outliers with leverage, we used the Cook’s distance. It is indicated that data exceeding the Cook’s distance threshold of &gt; 1 signify an outlier with leverage</w:t>
      </w:r>
      <w:r w:rsidR="0009243D" w:rsidRPr="00187AA9">
        <w:rPr>
          <w:rFonts w:ascii="Times New Roman" w:hAnsi="Times New Roman" w:cs="Times New Roman"/>
        </w:rPr>
        <w:t xml:space="preserve"> (Field, 2018)</w:t>
      </w:r>
      <w:r w:rsidRPr="00187AA9">
        <w:rPr>
          <w:rFonts w:ascii="Times New Roman" w:hAnsi="Times New Roman" w:cs="Times New Roman"/>
        </w:rPr>
        <w:t xml:space="preserve">. Our analyses </w:t>
      </w:r>
      <w:r w:rsidR="0009243D" w:rsidRPr="00187AA9">
        <w:rPr>
          <w:rFonts w:ascii="Times New Roman" w:hAnsi="Times New Roman" w:cs="Times New Roman"/>
        </w:rPr>
        <w:t>indicated no such outlier</w:t>
      </w:r>
      <w:r w:rsidR="00A44074">
        <w:rPr>
          <w:rFonts w:ascii="Times New Roman" w:hAnsi="Times New Roman" w:cs="Times New Roman"/>
        </w:rPr>
        <w:t>s</w:t>
      </w:r>
      <w:r w:rsidR="0009243D" w:rsidRPr="00187AA9">
        <w:rPr>
          <w:rFonts w:ascii="Times New Roman" w:hAnsi="Times New Roman" w:cs="Times New Roman"/>
        </w:rPr>
        <w:t xml:space="preserve"> (all Cook’s distance values below 1). </w:t>
      </w:r>
    </w:p>
    <w:p w14:paraId="60DAAE31" w14:textId="19DD8F11" w:rsidR="008B7F34" w:rsidRPr="00187AA9" w:rsidRDefault="0009243D">
      <w:pPr>
        <w:rPr>
          <w:rFonts w:ascii="Times New Roman" w:hAnsi="Times New Roman" w:cs="Times New Roman"/>
          <w:b/>
          <w:bCs/>
        </w:rPr>
      </w:pPr>
      <w:r w:rsidRPr="00187AA9">
        <w:rPr>
          <w:rFonts w:ascii="Times New Roman" w:hAnsi="Times New Roman" w:cs="Times New Roman"/>
          <w:b/>
          <w:bCs/>
        </w:rPr>
        <w:t>4. Multicollinearity</w:t>
      </w:r>
    </w:p>
    <w:p w14:paraId="21BBAB5A" w14:textId="79C19A3B" w:rsidR="000D345F" w:rsidRPr="00A23D36" w:rsidRDefault="0009243D">
      <w:pPr>
        <w:rPr>
          <w:rFonts w:ascii="Times New Roman" w:hAnsi="Times New Roman" w:cs="Times New Roman"/>
        </w:rPr>
      </w:pPr>
      <w:r w:rsidRPr="00187AA9">
        <w:rPr>
          <w:rFonts w:ascii="Times New Roman" w:hAnsi="Times New Roman" w:cs="Times New Roman"/>
        </w:rPr>
        <w:t xml:space="preserve">To check for multicollinearity, we used the Variance-Inflation-factor. This value should not exceed 10. </w:t>
      </w:r>
    </w:p>
    <w:p w14:paraId="6DE58ACA" w14:textId="0DF24131" w:rsidR="00A44074" w:rsidRPr="00A44074" w:rsidRDefault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Model a) ECQ, Cognition Score and the PPT Blame Externalisation</w:t>
      </w:r>
    </w:p>
    <w:p w14:paraId="3C25891F" w14:textId="6DCFDCAD" w:rsidR="00A44074" w:rsidRPr="00A44074" w:rsidRDefault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76A80D22" w14:textId="1346C0CC" w:rsidR="000D345F" w:rsidRPr="00A23D36" w:rsidRDefault="00A44074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  <w:noProof/>
        </w:rPr>
        <w:drawing>
          <wp:inline distT="0" distB="0" distL="0" distR="0" wp14:anchorId="6D66A871" wp14:editId="631A0F82">
            <wp:extent cx="5760720" cy="38474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7E9F9" w14:textId="37A9582A" w:rsidR="00A44074" w:rsidRPr="00A44074" w:rsidRDefault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2. Independence of residuals</w:t>
      </w:r>
    </w:p>
    <w:p w14:paraId="5C2D16D1" w14:textId="1CF8D313" w:rsidR="00A44074" w:rsidRDefault="00A440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bin-Watson-Coefficient: 1.</w:t>
      </w:r>
      <w:r w:rsidR="008B1BB2">
        <w:rPr>
          <w:rFonts w:ascii="Times New Roman" w:hAnsi="Times New Roman" w:cs="Times New Roman"/>
        </w:rPr>
        <w:t>92</w:t>
      </w:r>
    </w:p>
    <w:p w14:paraId="33AD6300" w14:textId="5576D265" w:rsidR="00A44074" w:rsidRPr="00A44074" w:rsidRDefault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lastRenderedPageBreak/>
        <w:t>3. Outliers with leverage</w:t>
      </w:r>
    </w:p>
    <w:p w14:paraId="369CE865" w14:textId="270D8F0F" w:rsidR="00B638D1" w:rsidRDefault="00A440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17F7D">
        <w:rPr>
          <w:rFonts w:ascii="Times New Roman" w:hAnsi="Times New Roman" w:cs="Times New Roman"/>
        </w:rPr>
        <w:t>hree</w:t>
      </w:r>
      <w:r>
        <w:rPr>
          <w:rFonts w:ascii="Times New Roman" w:hAnsi="Times New Roman" w:cs="Times New Roman"/>
        </w:rPr>
        <w:t xml:space="preserve">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B638D1" w14:paraId="2DECAA47" w14:textId="77777777" w:rsidTr="00B638D1">
        <w:tc>
          <w:tcPr>
            <w:tcW w:w="1696" w:type="dxa"/>
          </w:tcPr>
          <w:p w14:paraId="409390A7" w14:textId="5158CA73" w:rsidR="00B638D1" w:rsidRDefault="00B638D1">
            <w:pPr>
              <w:rPr>
                <w:rFonts w:ascii="Times New Roman" w:hAnsi="Times New Roman" w:cs="Times New Roman"/>
              </w:rPr>
            </w:pPr>
            <w:bookmarkStart w:id="2" w:name="_Hlk128475845"/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78213B4B" w14:textId="3E7D4D35" w:rsidR="00B638D1" w:rsidRDefault="00B63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B638D1">
              <w:rPr>
                <w:rFonts w:ascii="Times New Roman" w:hAnsi="Times New Roman" w:cs="Times New Roman"/>
              </w:rPr>
              <w:t>330774</w:t>
            </w:r>
          </w:p>
        </w:tc>
      </w:tr>
      <w:tr w:rsidR="00B638D1" w14:paraId="26372FE6" w14:textId="77777777" w:rsidTr="00B638D1">
        <w:tc>
          <w:tcPr>
            <w:tcW w:w="1696" w:type="dxa"/>
          </w:tcPr>
          <w:p w14:paraId="6B4D2D59" w14:textId="3CB6FEEB" w:rsidR="00B638D1" w:rsidRDefault="00B63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275</w:t>
            </w:r>
          </w:p>
        </w:tc>
        <w:tc>
          <w:tcPr>
            <w:tcW w:w="7366" w:type="dxa"/>
          </w:tcPr>
          <w:p w14:paraId="0AD19B15" w14:textId="5EC05E25" w:rsidR="00B638D1" w:rsidRDefault="00B638D1" w:rsidP="00B638D1">
            <w:pPr>
              <w:rPr>
                <w:rFonts w:ascii="Times New Roman" w:hAnsi="Times New Roman" w:cs="Times New Roman"/>
              </w:rPr>
            </w:pPr>
            <w:r w:rsidRPr="00B638D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638D1">
              <w:rPr>
                <w:rFonts w:ascii="Times New Roman" w:hAnsi="Times New Roman" w:cs="Times New Roman"/>
              </w:rPr>
              <w:t>04323970</w:t>
            </w:r>
          </w:p>
        </w:tc>
      </w:tr>
      <w:bookmarkEnd w:id="2"/>
    </w:tbl>
    <w:p w14:paraId="62C2F11D" w14:textId="0CA8B07B" w:rsidR="00B638D1" w:rsidRDefault="00B638D1">
      <w:pPr>
        <w:rPr>
          <w:rFonts w:ascii="Times New Roman" w:hAnsi="Times New Roman" w:cs="Times New Roman"/>
        </w:rPr>
      </w:pPr>
    </w:p>
    <w:p w14:paraId="3E87087F" w14:textId="78A408F8" w:rsidR="00D6016B" w:rsidRDefault="00D60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</w:t>
      </w:r>
      <w:r w:rsidR="00A23D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the outliers can be found in the boxplot</w:t>
      </w:r>
      <w:r w:rsidR="00A23D36">
        <w:rPr>
          <w:rFonts w:ascii="Times New Roman" w:hAnsi="Times New Roman" w:cs="Times New Roman"/>
        </w:rPr>
        <w:t>.</w:t>
      </w:r>
    </w:p>
    <w:p w14:paraId="19D6CBE0" w14:textId="5E170084" w:rsidR="00D6016B" w:rsidRDefault="00D6016B">
      <w:pPr>
        <w:rPr>
          <w:rFonts w:ascii="Times New Roman" w:hAnsi="Times New Roman" w:cs="Times New Roman"/>
        </w:rPr>
      </w:pPr>
      <w:r w:rsidRPr="00D6016B">
        <w:rPr>
          <w:rFonts w:ascii="Times New Roman" w:hAnsi="Times New Roman" w:cs="Times New Roman"/>
        </w:rPr>
        <w:drawing>
          <wp:inline distT="0" distB="0" distL="0" distR="0" wp14:anchorId="6071BA74" wp14:editId="485ED942">
            <wp:extent cx="5286375" cy="259890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0660" cy="260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622DE" w14:textId="77777777" w:rsidR="00B638D1" w:rsidRDefault="00B638D1">
      <w:pPr>
        <w:rPr>
          <w:rFonts w:ascii="Times New Roman" w:hAnsi="Times New Roman" w:cs="Times New Roman"/>
        </w:rPr>
      </w:pPr>
    </w:p>
    <w:p w14:paraId="5C7C5DC3" w14:textId="4CC821FB" w:rsidR="00A44074" w:rsidRPr="00A44074" w:rsidRDefault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4. Mu</w:t>
      </w:r>
      <w:r w:rsidR="00951166">
        <w:rPr>
          <w:rFonts w:ascii="Times New Roman" w:hAnsi="Times New Roman" w:cs="Times New Roman"/>
          <w:b/>
          <w:bCs/>
        </w:rPr>
        <w:t>lti</w:t>
      </w:r>
      <w:r w:rsidRPr="00A44074">
        <w:rPr>
          <w:rFonts w:ascii="Times New Roman" w:hAnsi="Times New Roman" w:cs="Times New Roman"/>
          <w:b/>
          <w:bCs/>
        </w:rPr>
        <w:t>collinearity</w:t>
      </w:r>
    </w:p>
    <w:p w14:paraId="3CDCD14D" w14:textId="6218B3C5" w:rsidR="00A23D36" w:rsidRPr="00A23D36" w:rsidRDefault="00A44074" w:rsidP="00A440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F = 1.01 (for both </w:t>
      </w:r>
      <w:r w:rsidRPr="00A44074">
        <w:rPr>
          <w:rFonts w:ascii="Times New Roman" w:hAnsi="Times New Roman" w:cs="Times New Roman"/>
        </w:rPr>
        <w:t>the Cognition Score and the PPT Blame Externalisation)</w:t>
      </w:r>
    </w:p>
    <w:p w14:paraId="5CF0DAD2" w14:textId="0F5FBFDF" w:rsidR="00A44074" w:rsidRPr="00A44074" w:rsidRDefault="00A44074" w:rsidP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b</w:t>
      </w:r>
      <w:r w:rsidRPr="00A44074">
        <w:rPr>
          <w:rFonts w:ascii="Times New Roman" w:hAnsi="Times New Roman" w:cs="Times New Roman"/>
          <w:b/>
          <w:bCs/>
        </w:rPr>
        <w:t xml:space="preserve">) ECQ, Cognition Score and the PPT </w:t>
      </w:r>
      <w:r w:rsidR="00951166">
        <w:rPr>
          <w:rFonts w:ascii="Times New Roman" w:hAnsi="Times New Roman" w:cs="Times New Roman"/>
          <w:b/>
          <w:bCs/>
        </w:rPr>
        <w:t>Rebellious Nonconformity</w:t>
      </w:r>
    </w:p>
    <w:p w14:paraId="1F0797E9" w14:textId="77777777" w:rsidR="00A44074" w:rsidRPr="00A44074" w:rsidRDefault="00A44074" w:rsidP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015B9586" w14:textId="25EED951" w:rsidR="00A44074" w:rsidRPr="00A44074" w:rsidRDefault="008B1BB2" w:rsidP="00A44074">
      <w:pPr>
        <w:rPr>
          <w:rFonts w:ascii="Times New Roman" w:hAnsi="Times New Roman" w:cs="Times New Roman"/>
        </w:rPr>
      </w:pPr>
      <w:r w:rsidRPr="008B1BB2">
        <w:rPr>
          <w:rFonts w:ascii="Times New Roman" w:hAnsi="Times New Roman" w:cs="Times New Roman"/>
          <w:noProof/>
        </w:rPr>
        <w:drawing>
          <wp:inline distT="0" distB="0" distL="0" distR="0" wp14:anchorId="5713C9F2" wp14:editId="5E0B2EBE">
            <wp:extent cx="5229225" cy="343311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42429" cy="344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3DAEC" w14:textId="77777777" w:rsidR="00A44074" w:rsidRPr="00A44074" w:rsidRDefault="00A44074" w:rsidP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lastRenderedPageBreak/>
        <w:t>2. Independence of residuals</w:t>
      </w:r>
    </w:p>
    <w:p w14:paraId="2A724DC7" w14:textId="4B42B71C" w:rsidR="00A44074" w:rsidRPr="00A44074" w:rsidRDefault="00A44074" w:rsidP="00A44074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Durbin-Watson-Coefficient: 1.</w:t>
      </w:r>
      <w:r w:rsidR="008B1BB2">
        <w:rPr>
          <w:rFonts w:ascii="Times New Roman" w:hAnsi="Times New Roman" w:cs="Times New Roman"/>
        </w:rPr>
        <w:t>93</w:t>
      </w:r>
      <w:r w:rsidRPr="00A44074">
        <w:rPr>
          <w:rFonts w:ascii="Times New Roman" w:hAnsi="Times New Roman" w:cs="Times New Roman"/>
        </w:rPr>
        <w:t xml:space="preserve"> (for both the Cognition Score and the PPT </w:t>
      </w:r>
      <w:r>
        <w:rPr>
          <w:rFonts w:ascii="Times New Roman" w:hAnsi="Times New Roman" w:cs="Times New Roman"/>
        </w:rPr>
        <w:t>Rebellious Nonconformity</w:t>
      </w:r>
      <w:r w:rsidRPr="00A44074">
        <w:rPr>
          <w:rFonts w:ascii="Times New Roman" w:hAnsi="Times New Roman" w:cs="Times New Roman"/>
        </w:rPr>
        <w:t>)</w:t>
      </w:r>
    </w:p>
    <w:p w14:paraId="7E1E998D" w14:textId="77777777" w:rsidR="00A44074" w:rsidRPr="00A44074" w:rsidRDefault="00A44074" w:rsidP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3. Outliers with leverage</w:t>
      </w:r>
    </w:p>
    <w:p w14:paraId="76F5BF00" w14:textId="3712FD2A" w:rsidR="00A44074" w:rsidRDefault="00A44074" w:rsidP="00A44074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917F7D" w14:paraId="048DE9E2" w14:textId="77777777" w:rsidTr="009F7C0E">
        <w:tc>
          <w:tcPr>
            <w:tcW w:w="1696" w:type="dxa"/>
          </w:tcPr>
          <w:p w14:paraId="55F38882" w14:textId="77777777" w:rsidR="00917F7D" w:rsidRDefault="00917F7D" w:rsidP="009F7C0E">
            <w:pPr>
              <w:rPr>
                <w:rFonts w:ascii="Times New Roman" w:hAnsi="Times New Roman" w:cs="Times New Roman"/>
              </w:rPr>
            </w:pPr>
            <w:bookmarkStart w:id="3" w:name="_Hlk128476152"/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7AC8CDD9" w14:textId="0666F2F1" w:rsidR="00917F7D" w:rsidRDefault="00917F7D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17F7D">
              <w:rPr>
                <w:rFonts w:ascii="Times New Roman" w:hAnsi="Times New Roman" w:cs="Times New Roman"/>
              </w:rPr>
              <w:t>394708</w:t>
            </w:r>
          </w:p>
        </w:tc>
      </w:tr>
      <w:tr w:rsidR="00917F7D" w14:paraId="5EC3C363" w14:textId="77777777" w:rsidTr="009F7C0E">
        <w:tc>
          <w:tcPr>
            <w:tcW w:w="1696" w:type="dxa"/>
          </w:tcPr>
          <w:p w14:paraId="26ACA531" w14:textId="77777777" w:rsidR="00917F7D" w:rsidRDefault="00917F7D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275</w:t>
            </w:r>
          </w:p>
        </w:tc>
        <w:tc>
          <w:tcPr>
            <w:tcW w:w="7366" w:type="dxa"/>
          </w:tcPr>
          <w:p w14:paraId="484A203E" w14:textId="2D59C674" w:rsidR="00917F7D" w:rsidRDefault="00917F7D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917F7D">
              <w:rPr>
                <w:rFonts w:ascii="Times New Roman" w:hAnsi="Times New Roman" w:cs="Times New Roman"/>
              </w:rPr>
              <w:t>1980430</w:t>
            </w:r>
          </w:p>
        </w:tc>
      </w:tr>
      <w:bookmarkEnd w:id="3"/>
    </w:tbl>
    <w:p w14:paraId="6E86F2E5" w14:textId="38B8A55C" w:rsidR="00917F7D" w:rsidRDefault="00917F7D" w:rsidP="00A44074">
      <w:pPr>
        <w:rPr>
          <w:rFonts w:ascii="Times New Roman" w:hAnsi="Times New Roman" w:cs="Times New Roman"/>
        </w:rPr>
      </w:pPr>
    </w:p>
    <w:p w14:paraId="1EAC95B0" w14:textId="6C407FFC" w:rsidR="00A23D36" w:rsidRDefault="00A23D36" w:rsidP="00A44074">
      <w:pPr>
        <w:rPr>
          <w:rFonts w:ascii="Times New Roman" w:hAnsi="Times New Roman" w:cs="Times New Roman"/>
        </w:rPr>
      </w:pPr>
      <w:r w:rsidRPr="00A23D36">
        <w:rPr>
          <w:rFonts w:ascii="Times New Roman" w:hAnsi="Times New Roman" w:cs="Times New Roman"/>
        </w:rPr>
        <w:t>Graphical illustration of the outliers can be found in the boxplot.</w:t>
      </w:r>
    </w:p>
    <w:p w14:paraId="19C9E166" w14:textId="293F8F8D" w:rsidR="00917F7D" w:rsidRPr="00A44074" w:rsidRDefault="00A23D36" w:rsidP="00A44074">
      <w:pPr>
        <w:rPr>
          <w:rFonts w:ascii="Times New Roman" w:hAnsi="Times New Roman" w:cs="Times New Roman"/>
        </w:rPr>
      </w:pPr>
      <w:r w:rsidRPr="00A23D36">
        <w:rPr>
          <w:rFonts w:ascii="Times New Roman" w:hAnsi="Times New Roman" w:cs="Times New Roman"/>
        </w:rPr>
        <w:drawing>
          <wp:inline distT="0" distB="0" distL="0" distR="0" wp14:anchorId="0672D617" wp14:editId="0D3FB468">
            <wp:extent cx="5557541" cy="2657475"/>
            <wp:effectExtent l="0" t="0" r="508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5494" cy="26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6680" w14:textId="44EDA8F6" w:rsidR="00A44074" w:rsidRPr="00A44074" w:rsidRDefault="00A44074" w:rsidP="00A44074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4. Mu</w:t>
      </w:r>
      <w:r w:rsidR="00951166">
        <w:rPr>
          <w:rFonts w:ascii="Times New Roman" w:hAnsi="Times New Roman" w:cs="Times New Roman"/>
          <w:b/>
          <w:bCs/>
        </w:rPr>
        <w:t>lti</w:t>
      </w:r>
      <w:r w:rsidRPr="00A44074">
        <w:rPr>
          <w:rFonts w:ascii="Times New Roman" w:hAnsi="Times New Roman" w:cs="Times New Roman"/>
          <w:b/>
          <w:bCs/>
        </w:rPr>
        <w:t>collinearity</w:t>
      </w:r>
    </w:p>
    <w:p w14:paraId="6D8F7AFC" w14:textId="017ACB2E" w:rsidR="00A44074" w:rsidRDefault="00A44074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VIF = 1.0</w:t>
      </w:r>
      <w:r w:rsidR="00073A1E">
        <w:rPr>
          <w:rFonts w:ascii="Times New Roman" w:hAnsi="Times New Roman" w:cs="Times New Roman"/>
        </w:rPr>
        <w:t>0</w:t>
      </w:r>
      <w:r w:rsidRPr="00A44074">
        <w:rPr>
          <w:rFonts w:ascii="Times New Roman" w:hAnsi="Times New Roman" w:cs="Times New Roman"/>
        </w:rPr>
        <w:t xml:space="preserve"> (for both the Cognition Score and the PPT </w:t>
      </w:r>
      <w:r w:rsidR="00F43052">
        <w:rPr>
          <w:rFonts w:ascii="Times New Roman" w:hAnsi="Times New Roman" w:cs="Times New Roman"/>
        </w:rPr>
        <w:t>Rebellious Nonconformity</w:t>
      </w:r>
      <w:r w:rsidRPr="00A44074">
        <w:rPr>
          <w:rFonts w:ascii="Times New Roman" w:hAnsi="Times New Roman" w:cs="Times New Roman"/>
        </w:rPr>
        <w:t>)</w:t>
      </w:r>
    </w:p>
    <w:p w14:paraId="20BE1D3E" w14:textId="387488B9" w:rsidR="00073A1E" w:rsidRDefault="00073A1E">
      <w:pPr>
        <w:rPr>
          <w:rFonts w:ascii="Times New Roman" w:hAnsi="Times New Roman" w:cs="Times New Roman"/>
        </w:rPr>
      </w:pPr>
    </w:p>
    <w:p w14:paraId="5F260E54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79D5DB3A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19721F37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6CCEBDB6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061F4CC9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70300AD6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2AFA01A6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20CF7F19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1A3EAC60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30CA7150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33BE0498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25877812" w14:textId="77777777" w:rsidR="00A23D36" w:rsidRDefault="00A23D36" w:rsidP="00073A1E">
      <w:pPr>
        <w:rPr>
          <w:rFonts w:ascii="Times New Roman" w:hAnsi="Times New Roman" w:cs="Times New Roman"/>
          <w:b/>
          <w:bCs/>
        </w:rPr>
      </w:pPr>
    </w:p>
    <w:p w14:paraId="26238A52" w14:textId="1BC3119D" w:rsidR="00073A1E" w:rsidRPr="00A44074" w:rsidRDefault="00073A1E" w:rsidP="00073A1E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lastRenderedPageBreak/>
        <w:t xml:space="preserve">Model </w:t>
      </w:r>
      <w:r>
        <w:rPr>
          <w:rFonts w:ascii="Times New Roman" w:hAnsi="Times New Roman" w:cs="Times New Roman"/>
          <w:b/>
          <w:bCs/>
        </w:rPr>
        <w:t>c</w:t>
      </w:r>
      <w:r w:rsidRPr="00A44074">
        <w:rPr>
          <w:rFonts w:ascii="Times New Roman" w:hAnsi="Times New Roman" w:cs="Times New Roman"/>
          <w:b/>
          <w:bCs/>
        </w:rPr>
        <w:t xml:space="preserve">) ECQ, Cognition Score and the PPT </w:t>
      </w:r>
      <w:r>
        <w:rPr>
          <w:rFonts w:ascii="Times New Roman" w:hAnsi="Times New Roman" w:cs="Times New Roman"/>
          <w:b/>
          <w:bCs/>
        </w:rPr>
        <w:t>Stress Immunity</w:t>
      </w:r>
    </w:p>
    <w:p w14:paraId="3C7E3B23" w14:textId="02430D10" w:rsidR="00073A1E" w:rsidRPr="00A44074" w:rsidRDefault="00073A1E" w:rsidP="00073A1E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1. Linearity, Homoscedasticity and Normality of Residuals</w:t>
      </w:r>
      <w:r w:rsidR="00A23D36" w:rsidRPr="00073A1E">
        <w:rPr>
          <w:rFonts w:ascii="Times New Roman" w:hAnsi="Times New Roman" w:cs="Times New Roman"/>
          <w:noProof/>
        </w:rPr>
        <w:drawing>
          <wp:inline distT="0" distB="0" distL="0" distR="0" wp14:anchorId="6158D1E9" wp14:editId="2779D335">
            <wp:extent cx="5353050" cy="351441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5748" cy="351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F9544" w14:textId="2E807463" w:rsidR="00073A1E" w:rsidRPr="00A44074" w:rsidRDefault="00073A1E" w:rsidP="00073A1E">
      <w:pPr>
        <w:rPr>
          <w:rFonts w:ascii="Times New Roman" w:hAnsi="Times New Roman" w:cs="Times New Roman"/>
        </w:rPr>
      </w:pPr>
    </w:p>
    <w:p w14:paraId="57FE2C97" w14:textId="77777777" w:rsidR="00073A1E" w:rsidRPr="00A44074" w:rsidRDefault="00073A1E" w:rsidP="00073A1E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2. Independence of residuals</w:t>
      </w:r>
    </w:p>
    <w:p w14:paraId="4D01835B" w14:textId="776FCF8B" w:rsidR="00073A1E" w:rsidRPr="00A44074" w:rsidRDefault="00073A1E" w:rsidP="00073A1E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Durbin-Watson-Coefficient: 1.</w:t>
      </w:r>
      <w:r>
        <w:rPr>
          <w:rFonts w:ascii="Times New Roman" w:hAnsi="Times New Roman" w:cs="Times New Roman"/>
        </w:rPr>
        <w:t>9</w:t>
      </w:r>
      <w:r w:rsidR="00951166">
        <w:rPr>
          <w:rFonts w:ascii="Times New Roman" w:hAnsi="Times New Roman" w:cs="Times New Roman"/>
        </w:rPr>
        <w:t>4</w:t>
      </w:r>
    </w:p>
    <w:p w14:paraId="4E19267B" w14:textId="77777777" w:rsidR="00073A1E" w:rsidRPr="00A44074" w:rsidRDefault="00073A1E" w:rsidP="00073A1E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3. Outliers with leverage</w:t>
      </w:r>
    </w:p>
    <w:p w14:paraId="35E61028" w14:textId="4116F391" w:rsidR="00073A1E" w:rsidRDefault="00073A1E" w:rsidP="00073A1E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A23D36" w14:paraId="0DBC7B88" w14:textId="77777777" w:rsidTr="009F7C0E">
        <w:tc>
          <w:tcPr>
            <w:tcW w:w="1696" w:type="dxa"/>
          </w:tcPr>
          <w:p w14:paraId="40CFBD57" w14:textId="77777777" w:rsidR="00A23D36" w:rsidRDefault="00A23D36" w:rsidP="009F7C0E">
            <w:pPr>
              <w:rPr>
                <w:rFonts w:ascii="Times New Roman" w:hAnsi="Times New Roman" w:cs="Times New Roman"/>
              </w:rPr>
            </w:pPr>
            <w:bookmarkStart w:id="4" w:name="_Hlk128476357"/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7C9F7E48" w14:textId="4E851B91" w:rsidR="00A23D36" w:rsidRDefault="00A23D36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Pr="00A23D36">
              <w:rPr>
                <w:rFonts w:ascii="Times New Roman" w:hAnsi="Times New Roman" w:cs="Times New Roman"/>
              </w:rPr>
              <w:t>311564</w:t>
            </w:r>
          </w:p>
        </w:tc>
      </w:tr>
      <w:tr w:rsidR="00A23D36" w14:paraId="10DF3EEC" w14:textId="77777777" w:rsidTr="009F7C0E">
        <w:tc>
          <w:tcPr>
            <w:tcW w:w="1696" w:type="dxa"/>
          </w:tcPr>
          <w:p w14:paraId="12DBCF20" w14:textId="77777777" w:rsidR="00A23D36" w:rsidRDefault="00A23D36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275</w:t>
            </w:r>
          </w:p>
        </w:tc>
        <w:tc>
          <w:tcPr>
            <w:tcW w:w="7366" w:type="dxa"/>
          </w:tcPr>
          <w:p w14:paraId="15A5B361" w14:textId="39AFBF7C" w:rsidR="00A23D36" w:rsidRDefault="00A23D36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A23D36">
              <w:rPr>
                <w:rFonts w:ascii="Times New Roman" w:hAnsi="Times New Roman" w:cs="Times New Roman"/>
              </w:rPr>
              <w:t>004890</w:t>
            </w:r>
          </w:p>
        </w:tc>
      </w:tr>
    </w:tbl>
    <w:p w14:paraId="288AD5F9" w14:textId="65685E97" w:rsidR="00A23D36" w:rsidRDefault="00A23D36" w:rsidP="00073A1E">
      <w:pPr>
        <w:rPr>
          <w:rFonts w:ascii="Times New Roman" w:hAnsi="Times New Roman" w:cs="Times New Roman"/>
        </w:rPr>
      </w:pPr>
    </w:p>
    <w:p w14:paraId="7001C495" w14:textId="5945422B" w:rsidR="00A23D36" w:rsidRDefault="00A23D36" w:rsidP="00073A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s can be found in the boxplot.</w:t>
      </w:r>
    </w:p>
    <w:bookmarkEnd w:id="4"/>
    <w:p w14:paraId="51084F93" w14:textId="6BE12379" w:rsidR="00A23D36" w:rsidRPr="00A44074" w:rsidRDefault="00A23D36" w:rsidP="00073A1E">
      <w:pPr>
        <w:rPr>
          <w:rFonts w:ascii="Times New Roman" w:hAnsi="Times New Roman" w:cs="Times New Roman"/>
        </w:rPr>
      </w:pPr>
      <w:r w:rsidRPr="00A23D36">
        <w:rPr>
          <w:rFonts w:ascii="Times New Roman" w:hAnsi="Times New Roman" w:cs="Times New Roman"/>
        </w:rPr>
        <w:drawing>
          <wp:inline distT="0" distB="0" distL="0" distR="0" wp14:anchorId="371ABA11" wp14:editId="7BFF57A7">
            <wp:extent cx="5252814" cy="2495550"/>
            <wp:effectExtent l="0" t="0" r="508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58340" cy="249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68F58" w14:textId="0FC025CE" w:rsidR="00073A1E" w:rsidRPr="00A44074" w:rsidRDefault="00073A1E" w:rsidP="00073A1E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lastRenderedPageBreak/>
        <w:t>4. Mu</w:t>
      </w:r>
      <w:r w:rsidR="00951166">
        <w:rPr>
          <w:rFonts w:ascii="Times New Roman" w:hAnsi="Times New Roman" w:cs="Times New Roman"/>
          <w:b/>
          <w:bCs/>
        </w:rPr>
        <w:t>lt</w:t>
      </w:r>
      <w:r w:rsidRPr="00A44074">
        <w:rPr>
          <w:rFonts w:ascii="Times New Roman" w:hAnsi="Times New Roman" w:cs="Times New Roman"/>
          <w:b/>
          <w:bCs/>
        </w:rPr>
        <w:t>icollinearity</w:t>
      </w:r>
    </w:p>
    <w:p w14:paraId="0F31F30F" w14:textId="5565A58E" w:rsidR="000D345F" w:rsidRPr="000D345F" w:rsidRDefault="00073A1E" w:rsidP="000D345F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VIF = 1.0</w:t>
      </w:r>
      <w:r>
        <w:rPr>
          <w:rFonts w:ascii="Times New Roman" w:hAnsi="Times New Roman" w:cs="Times New Roman"/>
        </w:rPr>
        <w:t>0</w:t>
      </w:r>
      <w:r w:rsidRPr="00A44074">
        <w:rPr>
          <w:rFonts w:ascii="Times New Roman" w:hAnsi="Times New Roman" w:cs="Times New Roman"/>
        </w:rPr>
        <w:t xml:space="preserve"> (for both the Cognition Score and the PPT </w:t>
      </w:r>
      <w:r w:rsidR="000D345F">
        <w:rPr>
          <w:rFonts w:ascii="Times New Roman" w:hAnsi="Times New Roman" w:cs="Times New Roman"/>
        </w:rPr>
        <w:t>Stress Immunity</w:t>
      </w:r>
      <w:r w:rsidRPr="00A44074">
        <w:rPr>
          <w:rFonts w:ascii="Times New Roman" w:hAnsi="Times New Roman" w:cs="Times New Roman"/>
        </w:rPr>
        <w:t>)</w:t>
      </w:r>
    </w:p>
    <w:p w14:paraId="7E4C0489" w14:textId="2B5CB841" w:rsidR="000D345F" w:rsidRPr="00A44074" w:rsidRDefault="000D345F" w:rsidP="000D345F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c</w:t>
      </w:r>
      <w:r w:rsidRPr="00A44074">
        <w:rPr>
          <w:rFonts w:ascii="Times New Roman" w:hAnsi="Times New Roman" w:cs="Times New Roman"/>
          <w:b/>
          <w:bCs/>
        </w:rPr>
        <w:t xml:space="preserve">) ECQ, Cognition Score and the PPT </w:t>
      </w:r>
      <w:r>
        <w:rPr>
          <w:rFonts w:ascii="Times New Roman" w:hAnsi="Times New Roman" w:cs="Times New Roman"/>
          <w:b/>
          <w:bCs/>
        </w:rPr>
        <w:t>Social Potency</w:t>
      </w:r>
    </w:p>
    <w:p w14:paraId="4556E4F8" w14:textId="77777777" w:rsidR="000D345F" w:rsidRPr="00A44074" w:rsidRDefault="000D345F" w:rsidP="000D345F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319AD8D5" w14:textId="77777777" w:rsidR="000D345F" w:rsidRPr="00A44074" w:rsidRDefault="000D345F" w:rsidP="000D345F">
      <w:pPr>
        <w:rPr>
          <w:rFonts w:ascii="Times New Roman" w:hAnsi="Times New Roman" w:cs="Times New Roman"/>
        </w:rPr>
      </w:pPr>
      <w:r w:rsidRPr="008B1BB2">
        <w:rPr>
          <w:rFonts w:ascii="Times New Roman" w:hAnsi="Times New Roman" w:cs="Times New Roman"/>
          <w:noProof/>
        </w:rPr>
        <w:drawing>
          <wp:inline distT="0" distB="0" distL="0" distR="0" wp14:anchorId="7782C016" wp14:editId="6E0FFF4E">
            <wp:extent cx="5760720" cy="3782060"/>
            <wp:effectExtent l="0" t="0" r="0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3BF2" w14:textId="77777777" w:rsidR="000D345F" w:rsidRPr="00A44074" w:rsidRDefault="000D345F" w:rsidP="000D345F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2. Independence of residuals</w:t>
      </w:r>
    </w:p>
    <w:p w14:paraId="0B718138" w14:textId="7E4661E6" w:rsidR="000D345F" w:rsidRPr="00A44074" w:rsidRDefault="000D345F" w:rsidP="000D345F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Durbin-Watson-Coefficient: 1.</w:t>
      </w:r>
      <w:r>
        <w:rPr>
          <w:rFonts w:ascii="Times New Roman" w:hAnsi="Times New Roman" w:cs="Times New Roman"/>
        </w:rPr>
        <w:t>93</w:t>
      </w:r>
    </w:p>
    <w:p w14:paraId="1C76EDB4" w14:textId="77777777" w:rsidR="000D345F" w:rsidRPr="00A44074" w:rsidRDefault="000D345F" w:rsidP="000D345F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3. Outliers with leverage</w:t>
      </w:r>
    </w:p>
    <w:p w14:paraId="1989DA40" w14:textId="2A93D2A8" w:rsidR="000D345F" w:rsidRDefault="000D345F" w:rsidP="000D345F">
      <w:pPr>
        <w:rPr>
          <w:rFonts w:ascii="Times New Roman" w:hAnsi="Times New Roman" w:cs="Times New Roman"/>
        </w:rPr>
      </w:pPr>
      <w:bookmarkStart w:id="5" w:name="_Hlk128476658"/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D33353" w14:paraId="15E5C639" w14:textId="77777777" w:rsidTr="009F7C0E">
        <w:tc>
          <w:tcPr>
            <w:tcW w:w="1696" w:type="dxa"/>
          </w:tcPr>
          <w:p w14:paraId="150D8AEB" w14:textId="77777777" w:rsidR="00D33353" w:rsidRDefault="00D3335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439713F7" w14:textId="6AEB3BE6" w:rsidR="00D33353" w:rsidRDefault="00D3335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D33353">
              <w:rPr>
                <w:rFonts w:ascii="Times New Roman" w:hAnsi="Times New Roman" w:cs="Times New Roman"/>
              </w:rPr>
              <w:t>764528</w:t>
            </w:r>
          </w:p>
        </w:tc>
      </w:tr>
      <w:tr w:rsidR="00D33353" w14:paraId="6A2106E9" w14:textId="77777777" w:rsidTr="009F7C0E">
        <w:tc>
          <w:tcPr>
            <w:tcW w:w="1696" w:type="dxa"/>
          </w:tcPr>
          <w:p w14:paraId="2AF223DE" w14:textId="5C008139" w:rsidR="00D33353" w:rsidRDefault="00D3335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 </w:t>
            </w: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366" w:type="dxa"/>
          </w:tcPr>
          <w:p w14:paraId="2656C71A" w14:textId="47C9C5F7" w:rsidR="00D33353" w:rsidRDefault="00D3335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D33353">
              <w:rPr>
                <w:rFonts w:ascii="Times New Roman" w:hAnsi="Times New Roman" w:cs="Times New Roman"/>
              </w:rPr>
              <w:t>1465374</w:t>
            </w:r>
          </w:p>
        </w:tc>
      </w:tr>
    </w:tbl>
    <w:p w14:paraId="10130A04" w14:textId="77777777" w:rsidR="00D33353" w:rsidRDefault="00D33353" w:rsidP="00D33353">
      <w:pPr>
        <w:rPr>
          <w:rFonts w:ascii="Times New Roman" w:hAnsi="Times New Roman" w:cs="Times New Roman"/>
        </w:rPr>
      </w:pPr>
    </w:p>
    <w:p w14:paraId="4573E81C" w14:textId="22BC6954" w:rsidR="00D33353" w:rsidRDefault="00D33353" w:rsidP="00D333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s can be found in the boxplot.</w:t>
      </w:r>
    </w:p>
    <w:bookmarkEnd w:id="5"/>
    <w:p w14:paraId="04053DFE" w14:textId="66331BE7" w:rsidR="00D33353" w:rsidRPr="00A44074" w:rsidRDefault="00D33353" w:rsidP="002E6202">
      <w:pPr>
        <w:jc w:val="center"/>
        <w:rPr>
          <w:rFonts w:ascii="Times New Roman" w:hAnsi="Times New Roman" w:cs="Times New Roman"/>
        </w:rPr>
      </w:pPr>
      <w:r w:rsidRPr="00D33353">
        <w:rPr>
          <w:rFonts w:ascii="Times New Roman" w:hAnsi="Times New Roman" w:cs="Times New Roman"/>
        </w:rPr>
        <w:lastRenderedPageBreak/>
        <w:drawing>
          <wp:inline distT="0" distB="0" distL="0" distR="0" wp14:anchorId="3BB06499" wp14:editId="7BB37D1E">
            <wp:extent cx="4914900" cy="2405982"/>
            <wp:effectExtent l="0" t="0" r="0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40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68424" w14:textId="77777777" w:rsidR="000D345F" w:rsidRPr="00A44074" w:rsidRDefault="000D345F" w:rsidP="000D345F">
      <w:pPr>
        <w:rPr>
          <w:rFonts w:ascii="Times New Roman" w:hAnsi="Times New Roman" w:cs="Times New Roman"/>
          <w:b/>
          <w:bCs/>
        </w:rPr>
      </w:pPr>
      <w:r w:rsidRPr="00A44074">
        <w:rPr>
          <w:rFonts w:ascii="Times New Roman" w:hAnsi="Times New Roman" w:cs="Times New Roman"/>
          <w:b/>
          <w:bCs/>
        </w:rPr>
        <w:t>4. Mu</w:t>
      </w:r>
      <w:r>
        <w:rPr>
          <w:rFonts w:ascii="Times New Roman" w:hAnsi="Times New Roman" w:cs="Times New Roman"/>
          <w:b/>
          <w:bCs/>
        </w:rPr>
        <w:t>lti</w:t>
      </w:r>
      <w:r w:rsidRPr="00A44074">
        <w:rPr>
          <w:rFonts w:ascii="Times New Roman" w:hAnsi="Times New Roman" w:cs="Times New Roman"/>
          <w:b/>
          <w:bCs/>
        </w:rPr>
        <w:t>collinearity</w:t>
      </w:r>
    </w:p>
    <w:p w14:paraId="2088FC81" w14:textId="1A7A704E" w:rsidR="000D345F" w:rsidRDefault="000D345F" w:rsidP="000D345F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>VIF = 1.0</w:t>
      </w:r>
      <w:r>
        <w:rPr>
          <w:rFonts w:ascii="Times New Roman" w:hAnsi="Times New Roman" w:cs="Times New Roman"/>
        </w:rPr>
        <w:t>0</w:t>
      </w:r>
      <w:r w:rsidRPr="00A44074">
        <w:rPr>
          <w:rFonts w:ascii="Times New Roman" w:hAnsi="Times New Roman" w:cs="Times New Roman"/>
        </w:rPr>
        <w:t xml:space="preserve"> (for both the Cognition Score and the PPT </w:t>
      </w:r>
      <w:r>
        <w:rPr>
          <w:rFonts w:ascii="Times New Roman" w:hAnsi="Times New Roman" w:cs="Times New Roman"/>
        </w:rPr>
        <w:t>Social Potency</w:t>
      </w:r>
      <w:r w:rsidRPr="00A44074">
        <w:rPr>
          <w:rFonts w:ascii="Times New Roman" w:hAnsi="Times New Roman" w:cs="Times New Roman"/>
        </w:rPr>
        <w:t>)</w:t>
      </w:r>
    </w:p>
    <w:p w14:paraId="4E6DA5AE" w14:textId="0BD8FCD8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 xml:space="preserve">Model d) ECQ, Cognition Score and the PPT </w:t>
      </w:r>
      <w:proofErr w:type="spellStart"/>
      <w:r w:rsidRPr="000D345F">
        <w:rPr>
          <w:rFonts w:ascii="Times New Roman" w:hAnsi="Times New Roman" w:cs="Times New Roman"/>
          <w:b/>
          <w:bCs/>
        </w:rPr>
        <w:t>Coldheartedness</w:t>
      </w:r>
      <w:proofErr w:type="spellEnd"/>
    </w:p>
    <w:p w14:paraId="5F79EBC3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3548F490" w14:textId="2FD3D0B9" w:rsidR="006C7BCA" w:rsidRPr="006C7BCA" w:rsidRDefault="000D345F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 </w:t>
      </w:r>
      <w:r w:rsidRPr="000D345F">
        <w:rPr>
          <w:rFonts w:ascii="Times New Roman" w:hAnsi="Times New Roman" w:cs="Times New Roman"/>
          <w:noProof/>
        </w:rPr>
        <w:drawing>
          <wp:inline distT="0" distB="0" distL="0" distR="0" wp14:anchorId="19A75F63" wp14:editId="528653B9">
            <wp:extent cx="5760720" cy="377952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C3013" w14:textId="42694EFD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2. Independence of residuals</w:t>
      </w:r>
    </w:p>
    <w:p w14:paraId="654D0EF5" w14:textId="29F12735" w:rsidR="000D345F" w:rsidRPr="000D345F" w:rsidRDefault="000D345F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Durbin-Watson-Coefficient: 1.93</w:t>
      </w:r>
    </w:p>
    <w:p w14:paraId="5843C6D6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3. Outliers with leverage</w:t>
      </w:r>
    </w:p>
    <w:p w14:paraId="3B2FE6EB" w14:textId="4ADB075D" w:rsidR="000D345F" w:rsidRDefault="000D345F" w:rsidP="000D3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e case</w:t>
      </w:r>
      <w:r w:rsidRPr="000D345F">
        <w:rPr>
          <w:rFonts w:ascii="Times New Roman" w:hAnsi="Times New Roman" w:cs="Times New Roman"/>
        </w:rPr>
        <w:t xml:space="preserve"> exceeding three SD above mean found. However,  Cook’s distance values did not exceed 1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6C7BCA" w14:paraId="716E5D3F" w14:textId="77777777" w:rsidTr="009F7C0E">
        <w:tc>
          <w:tcPr>
            <w:tcW w:w="1696" w:type="dxa"/>
          </w:tcPr>
          <w:p w14:paraId="57371A18" w14:textId="77777777" w:rsidR="006C7BCA" w:rsidRDefault="006C7BCA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77F0F184" w14:textId="1CD672DC" w:rsidR="006C7BCA" w:rsidRDefault="006C7BCA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6C7BCA">
              <w:rPr>
                <w:rFonts w:ascii="Times New Roman" w:hAnsi="Times New Roman" w:cs="Times New Roman"/>
              </w:rPr>
              <w:t>524407</w:t>
            </w:r>
          </w:p>
        </w:tc>
      </w:tr>
    </w:tbl>
    <w:p w14:paraId="5618824C" w14:textId="77777777" w:rsidR="006C7BCA" w:rsidRDefault="006C7BCA" w:rsidP="006C7BCA">
      <w:pPr>
        <w:rPr>
          <w:rFonts w:ascii="Times New Roman" w:hAnsi="Times New Roman" w:cs="Times New Roman"/>
        </w:rPr>
      </w:pPr>
    </w:p>
    <w:p w14:paraId="054B8C82" w14:textId="090507BE" w:rsidR="006C7BCA" w:rsidRDefault="006C7BCA" w:rsidP="006C7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 can be found in the boxplot.</w:t>
      </w:r>
    </w:p>
    <w:p w14:paraId="4FB64676" w14:textId="006EEFD5" w:rsidR="006C7BCA" w:rsidRPr="000D345F" w:rsidRDefault="000457A3" w:rsidP="00BA270F">
      <w:pPr>
        <w:jc w:val="center"/>
        <w:rPr>
          <w:rFonts w:ascii="Times New Roman" w:hAnsi="Times New Roman" w:cs="Times New Roman"/>
        </w:rPr>
      </w:pPr>
      <w:r w:rsidRPr="000457A3">
        <w:rPr>
          <w:rFonts w:ascii="Times New Roman" w:hAnsi="Times New Roman" w:cs="Times New Roman"/>
        </w:rPr>
        <w:drawing>
          <wp:inline distT="0" distB="0" distL="0" distR="0" wp14:anchorId="3AF376A7" wp14:editId="750E8060">
            <wp:extent cx="5760720" cy="2740660"/>
            <wp:effectExtent l="0" t="0" r="0" b="254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AA3C8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4. Multicollinearity</w:t>
      </w:r>
    </w:p>
    <w:p w14:paraId="5D4857DC" w14:textId="045FBBF4" w:rsidR="000D345F" w:rsidRDefault="000D345F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VIF = 1.00 (for both the Cognition Score and the PPT </w:t>
      </w:r>
      <w:proofErr w:type="spellStart"/>
      <w:r>
        <w:rPr>
          <w:rFonts w:ascii="Times New Roman" w:hAnsi="Times New Roman" w:cs="Times New Roman"/>
        </w:rPr>
        <w:t>Coldheartedness</w:t>
      </w:r>
      <w:proofErr w:type="spellEnd"/>
      <w:r w:rsidRPr="000D345F">
        <w:rPr>
          <w:rFonts w:ascii="Times New Roman" w:hAnsi="Times New Roman" w:cs="Times New Roman"/>
        </w:rPr>
        <w:t>)</w:t>
      </w:r>
      <w:bookmarkStart w:id="6" w:name="_Hlk127100814"/>
    </w:p>
    <w:p w14:paraId="3EBE2D5C" w14:textId="1992D1D1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e</w:t>
      </w:r>
      <w:r w:rsidRPr="000D345F">
        <w:rPr>
          <w:rFonts w:ascii="Times New Roman" w:hAnsi="Times New Roman" w:cs="Times New Roman"/>
          <w:b/>
          <w:bCs/>
        </w:rPr>
        <w:t xml:space="preserve">) ECQ, Cognition Score and the PPT </w:t>
      </w:r>
      <w:r>
        <w:rPr>
          <w:rFonts w:ascii="Times New Roman" w:hAnsi="Times New Roman" w:cs="Times New Roman"/>
          <w:b/>
          <w:bCs/>
        </w:rPr>
        <w:t>Machiavellianism Egocentricity</w:t>
      </w:r>
    </w:p>
    <w:p w14:paraId="20DEE689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223ECD85" w14:textId="37937528" w:rsidR="000D345F" w:rsidRPr="000D345F" w:rsidRDefault="000D345F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 </w:t>
      </w:r>
      <w:r w:rsidRPr="000D345F">
        <w:rPr>
          <w:rFonts w:ascii="Times New Roman" w:hAnsi="Times New Roman" w:cs="Times New Roman"/>
          <w:noProof/>
        </w:rPr>
        <w:drawing>
          <wp:inline distT="0" distB="0" distL="0" distR="0" wp14:anchorId="2F025AF2" wp14:editId="563B9128">
            <wp:extent cx="5486400" cy="3592890"/>
            <wp:effectExtent l="0" t="0" r="0" b="762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9309" cy="359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F202F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2. Independence of residuals</w:t>
      </w:r>
    </w:p>
    <w:p w14:paraId="0262A61C" w14:textId="6BFB278A" w:rsidR="000D345F" w:rsidRDefault="000D345F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Durbin-Watson-Coefficient: 1.9</w:t>
      </w:r>
      <w:r>
        <w:rPr>
          <w:rFonts w:ascii="Times New Roman" w:hAnsi="Times New Roman" w:cs="Times New Roman"/>
        </w:rPr>
        <w:t>4</w:t>
      </w:r>
    </w:p>
    <w:p w14:paraId="1D28CD46" w14:textId="77777777" w:rsidR="00A775E0" w:rsidRPr="000D345F" w:rsidRDefault="00A775E0" w:rsidP="000D345F">
      <w:pPr>
        <w:rPr>
          <w:rFonts w:ascii="Times New Roman" w:hAnsi="Times New Roman" w:cs="Times New Roman"/>
        </w:rPr>
      </w:pPr>
    </w:p>
    <w:p w14:paraId="1D8B3D64" w14:textId="77777777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lastRenderedPageBreak/>
        <w:t>3. Outliers with leverage</w:t>
      </w:r>
    </w:p>
    <w:p w14:paraId="1FB7227C" w14:textId="77777777" w:rsidR="00DC2993" w:rsidRDefault="00DC2993" w:rsidP="00DC2993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DC2993" w14:paraId="3C0BFD8E" w14:textId="77777777" w:rsidTr="009F7C0E">
        <w:tc>
          <w:tcPr>
            <w:tcW w:w="1696" w:type="dxa"/>
          </w:tcPr>
          <w:p w14:paraId="4FB2BFAB" w14:textId="77777777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176FEE0C" w14:textId="3F01C858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DC2993">
              <w:rPr>
                <w:rFonts w:ascii="Times New Roman" w:hAnsi="Times New Roman" w:cs="Times New Roman"/>
              </w:rPr>
              <w:t>821825</w:t>
            </w:r>
          </w:p>
        </w:tc>
      </w:tr>
      <w:tr w:rsidR="00DC2993" w14:paraId="558E7DAA" w14:textId="77777777" w:rsidTr="009F7C0E">
        <w:tc>
          <w:tcPr>
            <w:tcW w:w="1696" w:type="dxa"/>
          </w:tcPr>
          <w:p w14:paraId="330AF718" w14:textId="0EFE3299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 </w:t>
            </w: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366" w:type="dxa"/>
          </w:tcPr>
          <w:p w14:paraId="46B62AA3" w14:textId="3023206B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DC2993">
              <w:rPr>
                <w:rFonts w:ascii="Times New Roman" w:hAnsi="Times New Roman" w:cs="Times New Roman"/>
              </w:rPr>
              <w:t>024583</w:t>
            </w:r>
          </w:p>
        </w:tc>
      </w:tr>
    </w:tbl>
    <w:p w14:paraId="5677C36A" w14:textId="77777777" w:rsidR="00DC2993" w:rsidRDefault="00DC2993" w:rsidP="00DC2993">
      <w:pPr>
        <w:rPr>
          <w:rFonts w:ascii="Times New Roman" w:hAnsi="Times New Roman" w:cs="Times New Roman"/>
        </w:rPr>
      </w:pPr>
    </w:p>
    <w:p w14:paraId="4B909F7C" w14:textId="4E9F700D" w:rsidR="00DC2993" w:rsidRDefault="00DC2993" w:rsidP="00DC2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s can be found in the boxplot.</w:t>
      </w:r>
    </w:p>
    <w:p w14:paraId="314EE387" w14:textId="7FF70144" w:rsidR="00DC2993" w:rsidRDefault="00DC2993" w:rsidP="00BA270F">
      <w:pPr>
        <w:jc w:val="center"/>
        <w:rPr>
          <w:rFonts w:ascii="Times New Roman" w:hAnsi="Times New Roman" w:cs="Times New Roman"/>
        </w:rPr>
      </w:pPr>
      <w:r w:rsidRPr="00DC2993">
        <w:rPr>
          <w:rFonts w:ascii="Times New Roman" w:hAnsi="Times New Roman" w:cs="Times New Roman"/>
        </w:rPr>
        <w:drawing>
          <wp:inline distT="0" distB="0" distL="0" distR="0" wp14:anchorId="1A4116F5" wp14:editId="33DBA222">
            <wp:extent cx="5760720" cy="265049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D8501" w14:textId="4B91BEBB" w:rsidR="000D345F" w:rsidRPr="000D345F" w:rsidRDefault="000D345F" w:rsidP="000D345F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4. Multicollinearity</w:t>
      </w:r>
    </w:p>
    <w:p w14:paraId="20B748BC" w14:textId="41F89B2B" w:rsidR="00B97B4A" w:rsidRDefault="000D345F" w:rsidP="00B97B4A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VIF = 1.00 (for both the Cognition Score and the PPT </w:t>
      </w:r>
      <w:r>
        <w:rPr>
          <w:rFonts w:ascii="Times New Roman" w:hAnsi="Times New Roman" w:cs="Times New Roman"/>
        </w:rPr>
        <w:t>Machiavellianism Egocentricity</w:t>
      </w:r>
      <w:r w:rsidRPr="000D345F">
        <w:rPr>
          <w:rFonts w:ascii="Times New Roman" w:hAnsi="Times New Roman" w:cs="Times New Roman"/>
        </w:rPr>
        <w:t>)</w:t>
      </w:r>
      <w:bookmarkEnd w:id="6"/>
    </w:p>
    <w:p w14:paraId="326E127D" w14:textId="5CCA10A4" w:rsidR="00B97B4A" w:rsidRPr="000D345F" w:rsidRDefault="00B97B4A" w:rsidP="00B97B4A">
      <w:pPr>
        <w:rPr>
          <w:rFonts w:ascii="Times New Roman" w:hAnsi="Times New Roman" w:cs="Times New Roman"/>
          <w:b/>
          <w:bCs/>
        </w:rPr>
      </w:pPr>
      <w:bookmarkStart w:id="7" w:name="_Hlk127100921"/>
      <w:r w:rsidRPr="000D345F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f</w:t>
      </w:r>
      <w:r w:rsidRPr="000D345F">
        <w:rPr>
          <w:rFonts w:ascii="Times New Roman" w:hAnsi="Times New Roman" w:cs="Times New Roman"/>
          <w:b/>
          <w:bCs/>
        </w:rPr>
        <w:t xml:space="preserve">) ECQ, Cognition Score and the PPT </w:t>
      </w:r>
      <w:r w:rsidR="00E87EBC">
        <w:rPr>
          <w:rFonts w:ascii="Times New Roman" w:hAnsi="Times New Roman" w:cs="Times New Roman"/>
          <w:b/>
          <w:bCs/>
        </w:rPr>
        <w:t xml:space="preserve">Careless </w:t>
      </w:r>
      <w:proofErr w:type="spellStart"/>
      <w:r w:rsidR="00E87EBC">
        <w:rPr>
          <w:rFonts w:ascii="Times New Roman" w:hAnsi="Times New Roman" w:cs="Times New Roman"/>
          <w:b/>
          <w:bCs/>
        </w:rPr>
        <w:t>Nonplanfulness</w:t>
      </w:r>
      <w:proofErr w:type="spellEnd"/>
    </w:p>
    <w:p w14:paraId="43C8161C" w14:textId="77777777" w:rsidR="00B97B4A" w:rsidRPr="000D345F" w:rsidRDefault="00B97B4A" w:rsidP="00B97B4A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6E04FBB2" w14:textId="1FA4D842" w:rsidR="00B97B4A" w:rsidRPr="000D345F" w:rsidRDefault="00E87EBC" w:rsidP="00BA270F">
      <w:pPr>
        <w:jc w:val="center"/>
        <w:rPr>
          <w:rFonts w:ascii="Times New Roman" w:hAnsi="Times New Roman" w:cs="Times New Roman"/>
        </w:rPr>
      </w:pPr>
      <w:r w:rsidRPr="00E87EBC">
        <w:rPr>
          <w:rFonts w:ascii="Times New Roman" w:hAnsi="Times New Roman" w:cs="Times New Roman"/>
          <w:noProof/>
        </w:rPr>
        <w:drawing>
          <wp:inline distT="0" distB="0" distL="0" distR="0" wp14:anchorId="2EF51E14" wp14:editId="72CA6485">
            <wp:extent cx="4810125" cy="3091163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817053" cy="309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8DF76" w14:textId="77777777" w:rsidR="00B97B4A" w:rsidRPr="000D345F" w:rsidRDefault="00B97B4A" w:rsidP="00B97B4A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2. Independence of residuals</w:t>
      </w:r>
    </w:p>
    <w:p w14:paraId="30E19F30" w14:textId="32449E65" w:rsidR="00B97B4A" w:rsidRPr="000D345F" w:rsidRDefault="00B97B4A" w:rsidP="00B97B4A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Durbin-Watson-Coefficient: 1.9</w:t>
      </w:r>
      <w:r w:rsidR="00E87EBC">
        <w:rPr>
          <w:rFonts w:ascii="Times New Roman" w:hAnsi="Times New Roman" w:cs="Times New Roman"/>
        </w:rPr>
        <w:t>0</w:t>
      </w:r>
    </w:p>
    <w:p w14:paraId="7F9E6A8E" w14:textId="79F4874D" w:rsidR="00B97B4A" w:rsidRPr="00DC2993" w:rsidRDefault="00B97B4A" w:rsidP="00B97B4A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lastRenderedPageBreak/>
        <w:t>3. Outliers with leverage</w:t>
      </w:r>
    </w:p>
    <w:p w14:paraId="29F4DDD0" w14:textId="77777777" w:rsidR="00DC2993" w:rsidRDefault="00DC2993" w:rsidP="00DC2993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DC2993" w14:paraId="157EC908" w14:textId="77777777" w:rsidTr="009F7C0E">
        <w:tc>
          <w:tcPr>
            <w:tcW w:w="1696" w:type="dxa"/>
          </w:tcPr>
          <w:p w14:paraId="31EE31A2" w14:textId="77777777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19F2DFC2" w14:textId="4275180F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DC2993">
              <w:rPr>
                <w:rFonts w:ascii="Times New Roman" w:hAnsi="Times New Roman" w:cs="Times New Roman"/>
              </w:rPr>
              <w:t>830549</w:t>
            </w:r>
          </w:p>
        </w:tc>
      </w:tr>
      <w:tr w:rsidR="00DC2993" w14:paraId="630E1891" w14:textId="77777777" w:rsidTr="009F7C0E">
        <w:tc>
          <w:tcPr>
            <w:tcW w:w="1696" w:type="dxa"/>
          </w:tcPr>
          <w:p w14:paraId="3BF2EA2F" w14:textId="77777777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275</w:t>
            </w:r>
          </w:p>
        </w:tc>
        <w:tc>
          <w:tcPr>
            <w:tcW w:w="7366" w:type="dxa"/>
          </w:tcPr>
          <w:p w14:paraId="710EE257" w14:textId="26AA7359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DC2993">
              <w:rPr>
                <w:rFonts w:ascii="Times New Roman" w:hAnsi="Times New Roman" w:cs="Times New Roman"/>
              </w:rPr>
              <w:t>957943</w:t>
            </w:r>
          </w:p>
        </w:tc>
      </w:tr>
    </w:tbl>
    <w:p w14:paraId="2ED16159" w14:textId="77777777" w:rsidR="00DC2993" w:rsidRDefault="00DC2993" w:rsidP="00DC2993">
      <w:pPr>
        <w:rPr>
          <w:rFonts w:ascii="Times New Roman" w:hAnsi="Times New Roman" w:cs="Times New Roman"/>
        </w:rPr>
      </w:pPr>
    </w:p>
    <w:p w14:paraId="319051AC" w14:textId="77777777" w:rsidR="00DC2993" w:rsidRDefault="00DC2993" w:rsidP="00DC2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s can be found in the boxplot.</w:t>
      </w:r>
    </w:p>
    <w:p w14:paraId="01B1DF72" w14:textId="148C5536" w:rsidR="00DC2993" w:rsidRPr="000D345F" w:rsidRDefault="00DC2993" w:rsidP="00B97B4A">
      <w:pPr>
        <w:rPr>
          <w:rFonts w:ascii="Times New Roman" w:hAnsi="Times New Roman" w:cs="Times New Roman"/>
        </w:rPr>
      </w:pPr>
      <w:r w:rsidRPr="00DC2993">
        <w:rPr>
          <w:rFonts w:ascii="Times New Roman" w:hAnsi="Times New Roman" w:cs="Times New Roman"/>
        </w:rPr>
        <w:drawing>
          <wp:inline distT="0" distB="0" distL="0" distR="0" wp14:anchorId="66ADA25A" wp14:editId="15937DC2">
            <wp:extent cx="5181600" cy="243887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183980" cy="243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AD2DA" w14:textId="77777777" w:rsidR="00B97B4A" w:rsidRPr="000D345F" w:rsidRDefault="00B97B4A" w:rsidP="00B97B4A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4. Multicollinearity</w:t>
      </w:r>
    </w:p>
    <w:p w14:paraId="1449869E" w14:textId="42E7ED63" w:rsidR="00E87EBC" w:rsidRDefault="00B97B4A" w:rsidP="000D345F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VIF = 1.0</w:t>
      </w:r>
      <w:r w:rsidR="00E87EBC">
        <w:rPr>
          <w:rFonts w:ascii="Times New Roman" w:hAnsi="Times New Roman" w:cs="Times New Roman"/>
        </w:rPr>
        <w:t>1</w:t>
      </w:r>
      <w:r w:rsidRPr="000D345F">
        <w:rPr>
          <w:rFonts w:ascii="Times New Roman" w:hAnsi="Times New Roman" w:cs="Times New Roman"/>
        </w:rPr>
        <w:t xml:space="preserve"> (for both the Cognition Score and the PPT </w:t>
      </w:r>
      <w:r w:rsidR="00E87EBC">
        <w:rPr>
          <w:rFonts w:ascii="Times New Roman" w:hAnsi="Times New Roman" w:cs="Times New Roman"/>
        </w:rPr>
        <w:t xml:space="preserve">Careless </w:t>
      </w:r>
      <w:proofErr w:type="spellStart"/>
      <w:r w:rsidR="00E87EBC">
        <w:rPr>
          <w:rFonts w:ascii="Times New Roman" w:hAnsi="Times New Roman" w:cs="Times New Roman"/>
        </w:rPr>
        <w:t>Nonplanfulness</w:t>
      </w:r>
      <w:proofErr w:type="spellEnd"/>
      <w:r w:rsidRPr="000D345F">
        <w:rPr>
          <w:rFonts w:ascii="Times New Roman" w:hAnsi="Times New Roman" w:cs="Times New Roman"/>
        </w:rPr>
        <w:t>)</w:t>
      </w:r>
      <w:bookmarkEnd w:id="7"/>
    </w:p>
    <w:p w14:paraId="566813A2" w14:textId="0EBCD339" w:rsidR="00E87EBC" w:rsidRPr="000D345F" w:rsidRDefault="00E87EBC" w:rsidP="00E87EBC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g</w:t>
      </w:r>
      <w:r w:rsidRPr="000D345F">
        <w:rPr>
          <w:rFonts w:ascii="Times New Roman" w:hAnsi="Times New Roman" w:cs="Times New Roman"/>
          <w:b/>
          <w:bCs/>
        </w:rPr>
        <w:t xml:space="preserve">) ECQ, Cognition Score and the PPT </w:t>
      </w:r>
      <w:proofErr w:type="spellStart"/>
      <w:r>
        <w:rPr>
          <w:rFonts w:ascii="Times New Roman" w:hAnsi="Times New Roman" w:cs="Times New Roman"/>
          <w:b/>
          <w:bCs/>
        </w:rPr>
        <w:t>Fearlesness</w:t>
      </w:r>
      <w:proofErr w:type="spellEnd"/>
    </w:p>
    <w:p w14:paraId="71C609F0" w14:textId="77777777" w:rsidR="00E87EBC" w:rsidRPr="000D345F" w:rsidRDefault="00E87EBC" w:rsidP="00E87EBC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1. Linearity, Homoscedasticity and Normality of Residuals</w:t>
      </w:r>
    </w:p>
    <w:p w14:paraId="55781F18" w14:textId="430B99F9" w:rsidR="00E87EBC" w:rsidRPr="000D345F" w:rsidRDefault="00E87EBC" w:rsidP="00E87EBC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 </w:t>
      </w:r>
      <w:r w:rsidRPr="00E87EBC">
        <w:rPr>
          <w:rFonts w:ascii="Times New Roman" w:hAnsi="Times New Roman" w:cs="Times New Roman"/>
          <w:noProof/>
        </w:rPr>
        <w:drawing>
          <wp:inline distT="0" distB="0" distL="0" distR="0" wp14:anchorId="2F1ECB49" wp14:editId="582E57E5">
            <wp:extent cx="5143500" cy="3309938"/>
            <wp:effectExtent l="0" t="0" r="0" b="508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164319" cy="33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DAC90" w14:textId="77777777" w:rsidR="00E87EBC" w:rsidRPr="000D345F" w:rsidRDefault="00E87EBC" w:rsidP="00E87EBC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2. Independence of residuals</w:t>
      </w:r>
    </w:p>
    <w:p w14:paraId="4AE21024" w14:textId="20B58F62" w:rsidR="00E87EBC" w:rsidRPr="000D345F" w:rsidRDefault="00E87EBC" w:rsidP="00E87EBC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Durbin-Watson-Coefficient: 1.9</w:t>
      </w:r>
      <w:r>
        <w:rPr>
          <w:rFonts w:ascii="Times New Roman" w:hAnsi="Times New Roman" w:cs="Times New Roman"/>
        </w:rPr>
        <w:t>3</w:t>
      </w:r>
    </w:p>
    <w:p w14:paraId="5D920A6C" w14:textId="77777777" w:rsidR="00E87EBC" w:rsidRPr="000D345F" w:rsidRDefault="00E87EBC" w:rsidP="00E87EBC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lastRenderedPageBreak/>
        <w:t>3. Outliers with leverage</w:t>
      </w:r>
    </w:p>
    <w:p w14:paraId="57B8839A" w14:textId="77777777" w:rsidR="00DC2993" w:rsidRDefault="00DC2993" w:rsidP="00DC2993">
      <w:pPr>
        <w:rPr>
          <w:rFonts w:ascii="Times New Roman" w:hAnsi="Times New Roman" w:cs="Times New Roman"/>
        </w:rPr>
      </w:pPr>
      <w:r w:rsidRPr="00A44074">
        <w:rPr>
          <w:rFonts w:ascii="Times New Roman" w:hAnsi="Times New Roman" w:cs="Times New Roman"/>
        </w:rPr>
        <w:t xml:space="preserve">Two cases exceeding three SD above mean foun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DC2993" w14:paraId="4F0BD7B0" w14:textId="77777777" w:rsidTr="009F7C0E">
        <w:tc>
          <w:tcPr>
            <w:tcW w:w="1696" w:type="dxa"/>
          </w:tcPr>
          <w:p w14:paraId="5C9D9C16" w14:textId="77777777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51</w:t>
            </w:r>
          </w:p>
        </w:tc>
        <w:tc>
          <w:tcPr>
            <w:tcW w:w="7366" w:type="dxa"/>
          </w:tcPr>
          <w:p w14:paraId="2579DC79" w14:textId="353FA318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DC2993">
              <w:rPr>
                <w:rFonts w:ascii="Times New Roman" w:hAnsi="Times New Roman" w:cs="Times New Roman"/>
              </w:rPr>
              <w:t>214214</w:t>
            </w:r>
          </w:p>
        </w:tc>
      </w:tr>
      <w:tr w:rsidR="00DC2993" w14:paraId="068CC6FE" w14:textId="77777777" w:rsidTr="009F7C0E">
        <w:tc>
          <w:tcPr>
            <w:tcW w:w="1696" w:type="dxa"/>
          </w:tcPr>
          <w:p w14:paraId="145E4A97" w14:textId="77777777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275</w:t>
            </w:r>
          </w:p>
        </w:tc>
        <w:tc>
          <w:tcPr>
            <w:tcW w:w="7366" w:type="dxa"/>
          </w:tcPr>
          <w:p w14:paraId="0060398F" w14:textId="05D0C370" w:rsidR="00DC2993" w:rsidRDefault="00DC2993" w:rsidP="009F7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DC2993">
              <w:rPr>
                <w:rFonts w:ascii="Times New Roman" w:hAnsi="Times New Roman" w:cs="Times New Roman"/>
              </w:rPr>
              <w:t>754514</w:t>
            </w:r>
          </w:p>
        </w:tc>
      </w:tr>
    </w:tbl>
    <w:p w14:paraId="61BABFE9" w14:textId="77777777" w:rsidR="00DC2993" w:rsidRDefault="00DC2993" w:rsidP="00DC2993">
      <w:pPr>
        <w:rPr>
          <w:rFonts w:ascii="Times New Roman" w:hAnsi="Times New Roman" w:cs="Times New Roman"/>
        </w:rPr>
      </w:pPr>
    </w:p>
    <w:p w14:paraId="54613A5A" w14:textId="77777777" w:rsidR="00DC2993" w:rsidRDefault="00DC2993" w:rsidP="00DC2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ical illustration of the outliers can be found in the boxplot.</w:t>
      </w:r>
    </w:p>
    <w:p w14:paraId="5DF69293" w14:textId="66EBD7C4" w:rsidR="00DC2993" w:rsidRDefault="00BC175E" w:rsidP="00E87EBC">
      <w:pPr>
        <w:rPr>
          <w:rFonts w:ascii="Times New Roman" w:hAnsi="Times New Roman" w:cs="Times New Roman"/>
        </w:rPr>
      </w:pPr>
      <w:r w:rsidRPr="00BC175E">
        <w:rPr>
          <w:rFonts w:ascii="Times New Roman" w:hAnsi="Times New Roman" w:cs="Times New Roman"/>
        </w:rPr>
        <w:drawing>
          <wp:inline distT="0" distB="0" distL="0" distR="0" wp14:anchorId="00C15CBD" wp14:editId="18752BA2">
            <wp:extent cx="5760720" cy="266890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6A6CD" w14:textId="3B238D75" w:rsidR="00E87EBC" w:rsidRPr="000D345F" w:rsidRDefault="00E87EBC" w:rsidP="00E87EBC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 xml:space="preserve"> </w:t>
      </w:r>
    </w:p>
    <w:p w14:paraId="0259F0F3" w14:textId="77777777" w:rsidR="00E87EBC" w:rsidRPr="000D345F" w:rsidRDefault="00E87EBC" w:rsidP="00E87EBC">
      <w:pPr>
        <w:rPr>
          <w:rFonts w:ascii="Times New Roman" w:hAnsi="Times New Roman" w:cs="Times New Roman"/>
          <w:b/>
          <w:bCs/>
        </w:rPr>
      </w:pPr>
      <w:r w:rsidRPr="000D345F">
        <w:rPr>
          <w:rFonts w:ascii="Times New Roman" w:hAnsi="Times New Roman" w:cs="Times New Roman"/>
          <w:b/>
          <w:bCs/>
        </w:rPr>
        <w:t>4. Multicollinearity</w:t>
      </w:r>
    </w:p>
    <w:p w14:paraId="4F7D5206" w14:textId="7144D2DF" w:rsidR="00E87EBC" w:rsidRPr="00A44074" w:rsidRDefault="00E87EBC" w:rsidP="00E87EBC">
      <w:pPr>
        <w:rPr>
          <w:rFonts w:ascii="Times New Roman" w:hAnsi="Times New Roman" w:cs="Times New Roman"/>
        </w:rPr>
      </w:pPr>
      <w:r w:rsidRPr="000D345F">
        <w:rPr>
          <w:rFonts w:ascii="Times New Roman" w:hAnsi="Times New Roman" w:cs="Times New Roman"/>
        </w:rPr>
        <w:t>VIF = 1.0</w:t>
      </w:r>
      <w:r>
        <w:rPr>
          <w:rFonts w:ascii="Times New Roman" w:hAnsi="Times New Roman" w:cs="Times New Roman"/>
        </w:rPr>
        <w:t>0</w:t>
      </w:r>
      <w:r w:rsidRPr="000D345F">
        <w:rPr>
          <w:rFonts w:ascii="Times New Roman" w:hAnsi="Times New Roman" w:cs="Times New Roman"/>
        </w:rPr>
        <w:t xml:space="preserve"> (for both the Cognition Score and the PPT </w:t>
      </w:r>
      <w:r>
        <w:rPr>
          <w:rFonts w:ascii="Times New Roman" w:hAnsi="Times New Roman" w:cs="Times New Roman"/>
        </w:rPr>
        <w:t xml:space="preserve">Careless </w:t>
      </w:r>
      <w:proofErr w:type="spellStart"/>
      <w:r>
        <w:rPr>
          <w:rFonts w:ascii="Times New Roman" w:hAnsi="Times New Roman" w:cs="Times New Roman"/>
        </w:rPr>
        <w:t>Nonplanfulness</w:t>
      </w:r>
      <w:proofErr w:type="spellEnd"/>
      <w:r w:rsidRPr="000D345F">
        <w:rPr>
          <w:rFonts w:ascii="Times New Roman" w:hAnsi="Times New Roman" w:cs="Times New Roman"/>
        </w:rPr>
        <w:t>)</w:t>
      </w:r>
    </w:p>
    <w:p w14:paraId="2B63458A" w14:textId="77777777" w:rsidR="00E87EBC" w:rsidRDefault="00E87EBC" w:rsidP="000D345F">
      <w:pPr>
        <w:rPr>
          <w:rFonts w:ascii="Times New Roman" w:hAnsi="Times New Roman" w:cs="Times New Roman"/>
        </w:rPr>
      </w:pPr>
    </w:p>
    <w:p w14:paraId="71D163F9" w14:textId="08F52C2A" w:rsidR="000D345F" w:rsidRDefault="000D345F" w:rsidP="000D345F">
      <w:pPr>
        <w:rPr>
          <w:rFonts w:ascii="Times New Roman" w:hAnsi="Times New Roman" w:cs="Times New Roman"/>
        </w:rPr>
      </w:pPr>
    </w:p>
    <w:p w14:paraId="40ABFF87" w14:textId="2176C7B2" w:rsidR="000D345F" w:rsidRDefault="000D345F" w:rsidP="000D345F">
      <w:pPr>
        <w:rPr>
          <w:rFonts w:ascii="Times New Roman" w:hAnsi="Times New Roman" w:cs="Times New Roman"/>
        </w:rPr>
      </w:pPr>
    </w:p>
    <w:p w14:paraId="64D7AF7C" w14:textId="41740E40" w:rsidR="000D345F" w:rsidRDefault="000D345F" w:rsidP="000D345F">
      <w:pPr>
        <w:rPr>
          <w:rFonts w:ascii="Times New Roman" w:hAnsi="Times New Roman" w:cs="Times New Roman"/>
        </w:rPr>
      </w:pPr>
    </w:p>
    <w:p w14:paraId="1C537DCD" w14:textId="77777777" w:rsidR="000D345F" w:rsidRPr="00A44074" w:rsidRDefault="000D345F" w:rsidP="000D345F">
      <w:pPr>
        <w:rPr>
          <w:rFonts w:ascii="Times New Roman" w:hAnsi="Times New Roman" w:cs="Times New Roman"/>
        </w:rPr>
      </w:pPr>
    </w:p>
    <w:p w14:paraId="69ADF9B2" w14:textId="1161FA3D" w:rsidR="00073A1E" w:rsidRDefault="00073A1E">
      <w:pPr>
        <w:rPr>
          <w:rFonts w:ascii="Times New Roman" w:hAnsi="Times New Roman" w:cs="Times New Roman"/>
        </w:rPr>
      </w:pPr>
    </w:p>
    <w:p w14:paraId="76C9C3B5" w14:textId="3565F6E2" w:rsidR="00A775E0" w:rsidRDefault="00A775E0">
      <w:pPr>
        <w:rPr>
          <w:rFonts w:ascii="Times New Roman" w:hAnsi="Times New Roman" w:cs="Times New Roman"/>
        </w:rPr>
      </w:pPr>
    </w:p>
    <w:p w14:paraId="23BD06F5" w14:textId="25C0AA17" w:rsidR="00A775E0" w:rsidRDefault="00A775E0">
      <w:pPr>
        <w:rPr>
          <w:rFonts w:ascii="Times New Roman" w:hAnsi="Times New Roman" w:cs="Times New Roman"/>
        </w:rPr>
      </w:pPr>
    </w:p>
    <w:p w14:paraId="6B49F9F6" w14:textId="100748C2" w:rsidR="00A775E0" w:rsidRDefault="00A775E0">
      <w:pPr>
        <w:rPr>
          <w:rFonts w:ascii="Times New Roman" w:hAnsi="Times New Roman" w:cs="Times New Roman"/>
        </w:rPr>
      </w:pPr>
    </w:p>
    <w:p w14:paraId="027EEDA8" w14:textId="5A6FFBD4" w:rsidR="00A775E0" w:rsidRDefault="00A775E0">
      <w:pPr>
        <w:rPr>
          <w:rFonts w:ascii="Times New Roman" w:hAnsi="Times New Roman" w:cs="Times New Roman"/>
        </w:rPr>
      </w:pPr>
    </w:p>
    <w:p w14:paraId="151CDDE5" w14:textId="0F795790" w:rsidR="00A775E0" w:rsidRDefault="00A775E0">
      <w:pPr>
        <w:rPr>
          <w:rFonts w:ascii="Times New Roman" w:hAnsi="Times New Roman" w:cs="Times New Roman"/>
        </w:rPr>
      </w:pPr>
    </w:p>
    <w:p w14:paraId="3D20D9B9" w14:textId="304D60B4" w:rsidR="00A775E0" w:rsidRDefault="00A775E0">
      <w:pPr>
        <w:rPr>
          <w:rFonts w:ascii="Times New Roman" w:hAnsi="Times New Roman" w:cs="Times New Roman"/>
        </w:rPr>
      </w:pPr>
    </w:p>
    <w:p w14:paraId="2383B2B5" w14:textId="0E6B9104" w:rsidR="00A775E0" w:rsidRDefault="00A775E0">
      <w:pPr>
        <w:rPr>
          <w:rFonts w:ascii="Times New Roman" w:hAnsi="Times New Roman" w:cs="Times New Roman"/>
        </w:rPr>
      </w:pPr>
    </w:p>
    <w:p w14:paraId="4FA6EFF6" w14:textId="5250A255" w:rsidR="00A775E0" w:rsidRPr="00A775E0" w:rsidRDefault="00A775E0" w:rsidP="00A775E0">
      <w:pPr>
        <w:jc w:val="center"/>
        <w:rPr>
          <w:rFonts w:ascii="Times New Roman" w:hAnsi="Times New Roman" w:cs="Times New Roman"/>
          <w:b/>
          <w:bCs/>
        </w:rPr>
      </w:pPr>
    </w:p>
    <w:p w14:paraId="7A707B48" w14:textId="5D188C40" w:rsidR="00A775E0" w:rsidRDefault="00A775E0" w:rsidP="00A775E0">
      <w:pPr>
        <w:jc w:val="center"/>
        <w:rPr>
          <w:rFonts w:ascii="Times New Roman" w:hAnsi="Times New Roman" w:cs="Times New Roman"/>
          <w:b/>
          <w:bCs/>
        </w:rPr>
      </w:pPr>
      <w:r w:rsidRPr="00A775E0">
        <w:rPr>
          <w:rFonts w:ascii="Times New Roman" w:hAnsi="Times New Roman" w:cs="Times New Roman"/>
          <w:b/>
          <w:bCs/>
        </w:rPr>
        <w:lastRenderedPageBreak/>
        <w:t xml:space="preserve">Moderation analyses </w:t>
      </w:r>
      <w:r>
        <w:rPr>
          <w:rFonts w:ascii="Times New Roman" w:hAnsi="Times New Roman" w:cs="Times New Roman"/>
          <w:b/>
          <w:bCs/>
        </w:rPr>
        <w:t xml:space="preserve">excluding outliers deviating more than three standard </w:t>
      </w:r>
      <w:proofErr w:type="gramStart"/>
      <w:r>
        <w:rPr>
          <w:rFonts w:ascii="Times New Roman" w:hAnsi="Times New Roman" w:cs="Times New Roman"/>
          <w:b/>
          <w:bCs/>
        </w:rPr>
        <w:t>deviations</w:t>
      </w:r>
      <w:proofErr w:type="gramEnd"/>
    </w:p>
    <w:p w14:paraId="11C965F8" w14:textId="0CAB8090" w:rsidR="00A775E0" w:rsidRDefault="00A775E0" w:rsidP="00A775E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clusion of cases 51, 170, 275</w:t>
      </w:r>
    </w:p>
    <w:p w14:paraId="2A6FBE6D" w14:textId="77777777" w:rsidR="005A2FDA" w:rsidRDefault="005A2FDA" w:rsidP="00A775E0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pPr w:leftFromText="141" w:rightFromText="141" w:vertAnchor="text" w:horzAnchor="margin" w:tblpXSpec="center" w:tblpY="145"/>
        <w:tblW w:w="92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248"/>
        <w:gridCol w:w="1250"/>
        <w:gridCol w:w="467"/>
        <w:gridCol w:w="287"/>
        <w:gridCol w:w="989"/>
        <w:gridCol w:w="1514"/>
        <w:gridCol w:w="1227"/>
        <w:gridCol w:w="1227"/>
      </w:tblGrid>
      <w:tr w:rsidR="00572748" w:rsidRPr="00572748" w14:paraId="0A888C23" w14:textId="77777777" w:rsidTr="009F7C0E">
        <w:trPr>
          <w:trHeight w:val="264"/>
        </w:trPr>
        <w:tc>
          <w:tcPr>
            <w:tcW w:w="92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545317E" w14:textId="0C7C488C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Tabl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a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. 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oderation analyses results for psychopathic personality traits scores moderating the relationship between emotional competence (ECQ Score) and cognitive composite score</w:t>
            </w:r>
          </w:p>
        </w:tc>
      </w:tr>
      <w:tr w:rsidR="00572748" w:rsidRPr="00572748" w14:paraId="14AF748B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AA1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ffec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2A02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stimat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832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A6A8C37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02F4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5% CI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6E9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p</w:t>
            </w:r>
          </w:p>
        </w:tc>
      </w:tr>
      <w:tr w:rsidR="00572748" w:rsidRPr="00572748" w14:paraId="0A471394" w14:textId="77777777" w:rsidTr="00BD4D04">
        <w:trPr>
          <w:trHeight w:val="264"/>
        </w:trPr>
        <w:tc>
          <w:tcPr>
            <w:tcW w:w="22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C18E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1BE2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88E3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0E59DB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2E40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L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4BA8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 xml:space="preserve"> U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2FEA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198C2512" w14:textId="77777777" w:rsidTr="009F7C0E">
        <w:trPr>
          <w:trHeight w:val="264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6DA13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5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56A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           Blame Externalisation (B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D89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572748" w:rsidRPr="00572748" w14:paraId="04A797D3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523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222" w14:textId="1F8853A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B10" w14:textId="516A948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C8031" w14:textId="5EF8782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74D" w14:textId="3FBB045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418" w14:textId="3DA3A25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05BB" w14:textId="0A1CA75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7</w:t>
            </w:r>
          </w:p>
        </w:tc>
      </w:tr>
      <w:tr w:rsidR="00572748" w:rsidRPr="00572748" w14:paraId="16A71646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8AB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8BF" w14:textId="6671DFB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BD4D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2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BF3" w14:textId="2C8C2F3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32478" w14:textId="48B991B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C78" w14:textId="57EEF52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825" w14:textId="773412AF" w:rsidR="00572748" w:rsidRPr="00572748" w:rsidRDefault="00BD4D04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841" w14:textId="21637C7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2</w:t>
            </w:r>
          </w:p>
        </w:tc>
      </w:tr>
      <w:tr w:rsidR="00572748" w:rsidRPr="00572748" w14:paraId="3B548678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B32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B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6BE" w14:textId="6050000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F1A" w14:textId="2713181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4C776" w14:textId="4372AB2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.2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A7E" w14:textId="598BE16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13CC" w14:textId="3EC8009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2A6" w14:textId="155A0DF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1</w:t>
            </w:r>
          </w:p>
        </w:tc>
      </w:tr>
      <w:tr w:rsidR="00572748" w:rsidRPr="00572748" w14:paraId="4FFB9694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D1B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B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188" w14:textId="412FD38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E9D" w14:textId="02BCD76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9286B" w14:textId="4D96D9E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13A" w14:textId="6EE35B5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EB1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000" w14:textId="67834BE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BD4D0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3</w:t>
            </w:r>
          </w:p>
        </w:tc>
      </w:tr>
      <w:tr w:rsidR="00572748" w:rsidRPr="00572748" w14:paraId="00F15B72" w14:textId="77777777" w:rsidTr="009F7C0E">
        <w:trPr>
          <w:trHeight w:val="264"/>
        </w:trPr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8CC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2D319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3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746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Rebellious Nonconformity (RN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3F5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309261C1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4EF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839" w14:textId="2E9CC90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805" w14:textId="70A4F07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51BF7" w14:textId="6CAFDEA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CC2" w14:textId="626644B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2C7" w14:textId="609DB26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DE3" w14:textId="7DEADD3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78</w:t>
            </w:r>
          </w:p>
        </w:tc>
      </w:tr>
      <w:tr w:rsidR="00572748" w:rsidRPr="00572748" w14:paraId="64AE3D39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E3C7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21D" w14:textId="3A1E888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AF09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5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017" w14:textId="4CF09BB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C55C1" w14:textId="2C6AC2D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E2E" w14:textId="3C107B8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C839" w14:textId="782093AB" w:rsidR="00572748" w:rsidRPr="00572748" w:rsidRDefault="00AF0982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08F" w14:textId="5E8D62D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</w:tr>
      <w:tr w:rsidR="00572748" w:rsidRPr="00572748" w14:paraId="4C47C8F8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944B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R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9E4" w14:textId="7799456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5F5" w14:textId="2F30357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9196" w14:textId="7466D1B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934" w14:textId="07114EA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532" w14:textId="3D9A3CB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8D1" w14:textId="63F5A6A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5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3</w:t>
            </w:r>
          </w:p>
        </w:tc>
      </w:tr>
      <w:tr w:rsidR="00572748" w:rsidRPr="00572748" w14:paraId="10A63B7B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346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R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4D3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7CF" w14:textId="147F49E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00323" w14:textId="2879049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7FC" w14:textId="31C18B5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21A" w14:textId="0BAAAF4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1B8" w14:textId="0C3C5AE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F0982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34</w:t>
            </w:r>
          </w:p>
        </w:tc>
      </w:tr>
      <w:tr w:rsidR="00572748" w:rsidRPr="00572748" w14:paraId="3F59CD8F" w14:textId="77777777" w:rsidTr="009F7C0E">
        <w:trPr>
          <w:trHeight w:val="264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48612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36B4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                       Stress Immunity (SI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33E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B64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35DF9879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C5CE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E65" w14:textId="6A1AE0C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43A" w14:textId="4FFD986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3AD01" w14:textId="49F134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139" w14:textId="04E7A32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9AF2" w14:textId="4E45A64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DD8" w14:textId="48DBD6F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84</w:t>
            </w:r>
          </w:p>
        </w:tc>
      </w:tr>
      <w:tr w:rsidR="00572748" w:rsidRPr="00572748" w14:paraId="028FC74C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BDA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387D" w14:textId="0627E0C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5D09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9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BA3" w14:textId="1D4B92B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D6917" w14:textId="07412D8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F21" w14:textId="58D6D80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4C9" w14:textId="2912E81C" w:rsidR="00572748" w:rsidRPr="00572748" w:rsidRDefault="005D09BE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46CB" w14:textId="3E769B0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</w:tr>
      <w:tr w:rsidR="00572748" w:rsidRPr="00572748" w14:paraId="3D2996DE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126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S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4E5" w14:textId="40965E1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9DD" w14:textId="2AB45D2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70081" w14:textId="773438C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7B4" w14:textId="456BC5A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8C3" w14:textId="2C4CBC8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1FC5" w14:textId="72B60AC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2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3</w:t>
            </w:r>
          </w:p>
        </w:tc>
      </w:tr>
      <w:tr w:rsidR="00572748" w:rsidRPr="00572748" w14:paraId="3B8E853E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955E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SI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255D" w14:textId="487E4D5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0</w:t>
            </w:r>
            <w:r w:rsidR="005D09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3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687B" w14:textId="7118D14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0EBA" w14:textId="1B24E21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B975" w14:textId="4519A06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86B6" w14:textId="07C2D06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B959" w14:textId="403E652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5D09BE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1</w:t>
            </w:r>
          </w:p>
        </w:tc>
      </w:tr>
      <w:tr w:rsidR="00572748" w:rsidRPr="00572748" w14:paraId="7DFDFDD3" w14:textId="77777777" w:rsidTr="009F7C0E">
        <w:trPr>
          <w:trHeight w:val="253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A6361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5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17E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   Social Potency (SP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623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2F7C8A72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1F0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872" w14:textId="16B7ECB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976" w14:textId="629FA6B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23ADD" w14:textId="39CD320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F58" w14:textId="3153DB0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925" w14:textId="31BC3B5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06E" w14:textId="180B981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66</w:t>
            </w:r>
          </w:p>
        </w:tc>
      </w:tr>
      <w:tr w:rsidR="00572748" w:rsidRPr="00572748" w14:paraId="1A0489D1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320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90E" w14:textId="7E4E30C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5</w:t>
            </w:r>
            <w:r w:rsidR="00A01D88"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D2D" w14:textId="4159C7D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72EF0" w14:textId="24CC6D6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3FD" w14:textId="52B7B02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2D8" w14:textId="76F02E3C" w:rsidR="00572748" w:rsidRPr="00572748" w:rsidRDefault="00A01D8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B75" w14:textId="0B92B0E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1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</w:tr>
      <w:tr w:rsidR="00572748" w:rsidRPr="00572748" w14:paraId="10BCA067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740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S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14E" w14:textId="18B31C0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C2A7" w14:textId="5A793CC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E45AE" w14:textId="7383D180" w:rsidR="00572748" w:rsidRPr="00572748" w:rsidRDefault="00A01D8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2DB" w14:textId="39B0338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956" w14:textId="68C940A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7C6" w14:textId="0930AA7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72</w:t>
            </w:r>
          </w:p>
        </w:tc>
      </w:tr>
      <w:tr w:rsidR="00572748" w:rsidRPr="00572748" w14:paraId="56AC4370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4F1C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S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7C8" w14:textId="6D240DE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0</w:t>
            </w:r>
            <w:r w:rsidR="00A01D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FDB" w14:textId="1B5A7BC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1831F" w14:textId="749FD937" w:rsidR="00572748" w:rsidRPr="00572748" w:rsidRDefault="00A01D8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FCD" w14:textId="7B075D6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8E9" w14:textId="5B3E2B1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987" w14:textId="2133FA9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4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</w:t>
            </w:r>
          </w:p>
        </w:tc>
      </w:tr>
      <w:tr w:rsidR="00572748" w:rsidRPr="00572748" w14:paraId="685FD947" w14:textId="77777777" w:rsidTr="009F7C0E">
        <w:trPr>
          <w:trHeight w:val="264"/>
        </w:trPr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FE6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CD6BA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3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4B95" w14:textId="1929C7A6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ldheartedness</w:t>
            </w:r>
            <w:proofErr w:type="spellEnd"/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(CH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479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389D3AE8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909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BDC" w14:textId="0F912AA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560" w14:textId="30EEBBB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01565" w14:textId="369531B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7E5D" w14:textId="586E63A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71E1" w14:textId="41F83A8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224" w14:textId="493D185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0</w:t>
            </w:r>
          </w:p>
        </w:tc>
      </w:tr>
      <w:tr w:rsidR="00572748" w:rsidRPr="00572748" w14:paraId="3435524E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93B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2D5" w14:textId="06795FE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6*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A47" w14:textId="6C11073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6288D" w14:textId="5E2F238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35C" w14:textId="4651A58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6BE" w14:textId="2AD53E20" w:rsidR="00572748" w:rsidRPr="00572748" w:rsidRDefault="00A01D8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B50" w14:textId="27782F7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1</w:t>
            </w:r>
          </w:p>
        </w:tc>
      </w:tr>
      <w:tr w:rsidR="00572748" w:rsidRPr="00572748" w14:paraId="515ADF50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6CB" w14:textId="02A51DCB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C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H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F7F" w14:textId="134B22F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775" w14:textId="2131A83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4FA9DF72" w14:textId="71AF95E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9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E3E" w14:textId="70488F2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498" w14:textId="5F02FF6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D69" w14:textId="7EC65B5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2</w:t>
            </w:r>
          </w:p>
        </w:tc>
      </w:tr>
      <w:tr w:rsidR="00572748" w:rsidRPr="00572748" w14:paraId="5E0343E0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D7CE" w14:textId="7B94B954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C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C835" w14:textId="751F109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994F" w14:textId="48808BA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32F83" w14:textId="2840992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76D4" w14:textId="532B67D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6C60" w14:textId="0099199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4BAE" w14:textId="4C9B743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A01D8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53</w:t>
            </w:r>
          </w:p>
        </w:tc>
      </w:tr>
      <w:tr w:rsidR="00572748" w:rsidRPr="00572748" w14:paraId="26DC57DB" w14:textId="77777777" w:rsidTr="009F7C0E">
        <w:trPr>
          <w:trHeight w:val="264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FD758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5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52F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                           Machiavellian Egocentricity (ME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A3A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30989DC5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CA8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98A" w14:textId="6F97AA7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5B2C" w14:textId="2920FE3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E913C" w14:textId="5895896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7400" w14:textId="1D93C5E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F99" w14:textId="2D6C6B3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420" w14:textId="63C8869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9</w:t>
            </w:r>
          </w:p>
        </w:tc>
      </w:tr>
      <w:tr w:rsidR="00572748" w:rsidRPr="00572748" w14:paraId="45CB3D66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901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E6B" w14:textId="3EC03A8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D170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5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DA8" w14:textId="1E903DB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80741" w14:textId="01D5E6D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E8F" w14:textId="5E27702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489" w14:textId="64139265" w:rsidR="00572748" w:rsidRPr="00572748" w:rsidRDefault="00D170BD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BA4" w14:textId="79408E8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0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</w:tr>
      <w:tr w:rsidR="00572748" w:rsidRPr="00572748" w14:paraId="2B977187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C16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D26" w14:textId="422CF59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DBE" w14:textId="6C23769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D8471" w14:textId="19B1AAD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2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A49D" w14:textId="0946EDDE" w:rsidR="00572748" w:rsidRPr="00572748" w:rsidRDefault="00D170BD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267" w14:textId="3522B2E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9B4" w14:textId="794D128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10</w:t>
            </w:r>
          </w:p>
        </w:tc>
      </w:tr>
      <w:tr w:rsidR="00572748" w:rsidRPr="00572748" w14:paraId="6FA4C299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184A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D54" w14:textId="562A8B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F77" w14:textId="0E72A72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11ACE" w14:textId="0E56891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0AC2" w14:textId="444C80A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D170BD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79D" w14:textId="708C6A9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9248" w14:textId="7A4F0B5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4</w:t>
            </w:r>
          </w:p>
        </w:tc>
      </w:tr>
      <w:tr w:rsidR="00572748" w:rsidRPr="00572748" w14:paraId="42CE59A7" w14:textId="77777777" w:rsidTr="009F7C0E">
        <w:trPr>
          <w:trHeight w:val="264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A5DE5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5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ECD6" w14:textId="6A85185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        </w:t>
            </w:r>
            <w:r w:rsidR="00D475A3">
              <w:t xml:space="preserve"> </w:t>
            </w:r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Careless </w:t>
            </w:r>
            <w:proofErr w:type="spellStart"/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onplanfulness</w:t>
            </w:r>
            <w:proofErr w:type="spellEnd"/>
            <w:r w:rsidR="00D475A3" w:rsidRP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(CN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4FE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1B264E1D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C5F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DAD" w14:textId="4DD7236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1348" w14:textId="4B5FA7B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DA9DE" w14:textId="03858E3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51A" w14:textId="4FF1A92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3CEA" w14:textId="70FA7C4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A803" w14:textId="64A32DD6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79</w:t>
            </w:r>
          </w:p>
        </w:tc>
      </w:tr>
      <w:tr w:rsidR="00572748" w:rsidRPr="00572748" w14:paraId="08874E95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6BE7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4DB1" w14:textId="357BCCA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826A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3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51CC" w14:textId="4B70B551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ED86D" w14:textId="24D886A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94DC" w14:textId="3D84477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656E" w14:textId="142EAC05" w:rsidR="00572748" w:rsidRPr="00572748" w:rsidRDefault="00826A70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1EED" w14:textId="2F61018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</w:t>
            </w:r>
          </w:p>
        </w:tc>
      </w:tr>
      <w:tr w:rsidR="00572748" w:rsidRPr="00572748" w14:paraId="2BA82465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D7F" w14:textId="6737585E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C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D0C8" w14:textId="43F6E6C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C15" w14:textId="264517F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FCC2F" w14:textId="36C9A51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6A6" w14:textId="788E847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466" w14:textId="1285213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B94" w14:textId="19BF49B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7</w:t>
            </w:r>
          </w:p>
        </w:tc>
      </w:tr>
      <w:tr w:rsidR="00572748" w:rsidRPr="00572748" w14:paraId="21E2319D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22F" w14:textId="26CE908D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C</w:t>
            </w:r>
            <w:r w:rsidR="00D475A3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774" w14:textId="1667A59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A03" w14:textId="0545DCA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4CC02" w14:textId="192EF26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72D" w14:textId="1AE7C66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A01" w14:textId="6E0DC35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FE57" w14:textId="3C0C4723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826A7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56</w:t>
            </w:r>
          </w:p>
        </w:tc>
      </w:tr>
      <w:tr w:rsidR="00572748" w:rsidRPr="00572748" w14:paraId="326675BC" w14:textId="77777777" w:rsidTr="009F7C0E">
        <w:trPr>
          <w:trHeight w:val="264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61DFC" w14:textId="77777777" w:rsidR="00572748" w:rsidRPr="00572748" w:rsidRDefault="00572748" w:rsidP="009F7C0E">
            <w:pPr>
              <w:tabs>
                <w:tab w:val="left" w:pos="3324"/>
                <w:tab w:val="left" w:pos="3576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59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5778" w14:textId="77777777" w:rsidR="00572748" w:rsidRPr="00572748" w:rsidRDefault="00572748" w:rsidP="009F7C0E">
            <w:pPr>
              <w:tabs>
                <w:tab w:val="left" w:pos="3324"/>
                <w:tab w:val="left" w:pos="3576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             Fearlessness (F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115" w14:textId="7777777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 </w:t>
            </w:r>
          </w:p>
        </w:tc>
      </w:tr>
      <w:tr w:rsidR="00572748" w:rsidRPr="00572748" w14:paraId="728395AD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322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DEC" w14:textId="7AA5B72F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D8D" w14:textId="211FD6A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F9126" w14:textId="738507A9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7BF" w14:textId="19D0895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FC64" w14:textId="74C3C4D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180" w14:textId="363168D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8</w:t>
            </w:r>
          </w:p>
        </w:tc>
      </w:tr>
      <w:tr w:rsidR="00572748" w:rsidRPr="00572748" w14:paraId="21D62C6C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74F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261B" w14:textId="2BA1C35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0.</w:t>
            </w:r>
            <w:r w:rsidR="00FC64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26</w:t>
            </w:r>
            <w:r w:rsidRPr="005727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D3CB" w14:textId="50AA42E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AE180" w14:textId="4A306EA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8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B4D" w14:textId="7CCC92F4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4D5" w14:textId="3708CDBF" w:rsidR="00572748" w:rsidRPr="00572748" w:rsidRDefault="00FC64FA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C98" w14:textId="674215AE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</w:tr>
      <w:tr w:rsidR="00572748" w:rsidRPr="00572748" w14:paraId="4BD87727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F9C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C3D" w14:textId="1DBC9D1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BE77" w14:textId="3C0CB9DD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F8797" w14:textId="679EC4C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3B5" w14:textId="14EAD130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E61" w14:textId="4584791A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AA06" w14:textId="6DE6E505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54</w:t>
            </w:r>
          </w:p>
        </w:tc>
      </w:tr>
      <w:tr w:rsidR="00572748" w:rsidRPr="00572748" w14:paraId="57A0394A" w14:textId="77777777" w:rsidTr="00BD4D04">
        <w:trPr>
          <w:trHeight w:val="264"/>
        </w:trPr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FE3D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 ECQ Score x 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59A7" w14:textId="353D57C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404B" w14:textId="5D77C9B2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0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C7B47" w14:textId="3B182BBC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1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1A5A" w14:textId="0440418B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B414" w14:textId="78F7CFE8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44C0" w14:textId="3BDAB7A7" w:rsidR="00572748" w:rsidRPr="00572748" w:rsidRDefault="00572748" w:rsidP="009F7C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="00FC64FA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68</w:t>
            </w:r>
          </w:p>
        </w:tc>
      </w:tr>
      <w:tr w:rsidR="00572748" w:rsidRPr="00572748" w14:paraId="1E8A79D0" w14:textId="77777777" w:rsidTr="009F7C0E">
        <w:trPr>
          <w:trHeight w:val="1620"/>
        </w:trPr>
        <w:tc>
          <w:tcPr>
            <w:tcW w:w="92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8C2A6EC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bookmarkStart w:id="8" w:name="_Hlk122082142"/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lastRenderedPageBreak/>
              <w:t>Note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. Estimate = Unstandardized regression weight. </w:t>
            </w: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SE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= Standard error of the unstandardized regression weight. 95% CI = 95% - Confidence intervals based on 10000 samples (</w:t>
            </w:r>
            <w:proofErr w:type="spellStart"/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BCa</w:t>
            </w:r>
            <w:proofErr w:type="spellEnd"/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bootstrapping).</w:t>
            </w: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 xml:space="preserve"> LL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= Lower level of the 95% confidence interval. </w:t>
            </w: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UL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= Upper level of the 95% confidence interval. * </w:t>
            </w: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p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&lt; .05, ** </w:t>
            </w:r>
            <w:r w:rsidRPr="005727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p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&lt;.01. </w:t>
            </w:r>
            <w:r w:rsidRPr="00572748">
              <w:rPr>
                <w:rFonts w:ascii="Times New Roman" w:hAnsi="Times New Roman" w:cs="Times New Roman"/>
              </w:rPr>
              <w:t xml:space="preserve"> </w:t>
            </w:r>
            <w:r w:rsidRPr="00572748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ignificant results are printed in bold. Results indicate a significant interaction effect between the ECQ score and the cognitive composite score, which is positively moderated by SI and SP.</w:t>
            </w:r>
            <w:bookmarkEnd w:id="8"/>
          </w:p>
        </w:tc>
      </w:tr>
      <w:tr w:rsidR="00572748" w:rsidRPr="00572748" w14:paraId="7BB30374" w14:textId="77777777" w:rsidTr="009F7C0E">
        <w:trPr>
          <w:trHeight w:val="1620"/>
        </w:trPr>
        <w:tc>
          <w:tcPr>
            <w:tcW w:w="9213" w:type="dxa"/>
            <w:gridSpan w:val="9"/>
            <w:tcBorders>
              <w:top w:val="nil"/>
              <w:left w:val="nil"/>
              <w:right w:val="nil"/>
            </w:tcBorders>
          </w:tcPr>
          <w:p w14:paraId="416FDE61" w14:textId="77777777" w:rsidR="00572748" w:rsidRPr="00572748" w:rsidRDefault="00572748" w:rsidP="009F7C0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</w:p>
        </w:tc>
      </w:tr>
    </w:tbl>
    <w:p w14:paraId="44C6508D" w14:textId="77777777" w:rsidR="00A775E0" w:rsidRDefault="00A775E0" w:rsidP="00A775E0">
      <w:pPr>
        <w:jc w:val="center"/>
        <w:rPr>
          <w:rFonts w:ascii="Times New Roman" w:hAnsi="Times New Roman" w:cs="Times New Roman"/>
          <w:b/>
          <w:bCs/>
        </w:rPr>
      </w:pPr>
    </w:p>
    <w:p w14:paraId="0C8A3625" w14:textId="77777777" w:rsidR="00A775E0" w:rsidRPr="00A775E0" w:rsidRDefault="00A775E0" w:rsidP="00A775E0">
      <w:pPr>
        <w:jc w:val="center"/>
        <w:rPr>
          <w:rFonts w:ascii="Times New Roman" w:hAnsi="Times New Roman" w:cs="Times New Roman"/>
          <w:b/>
          <w:bCs/>
        </w:rPr>
      </w:pPr>
    </w:p>
    <w:sectPr w:rsidR="00A775E0" w:rsidRPr="00A775E0" w:rsidSect="00B638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870D8" w14:textId="77777777" w:rsidR="00A42D15" w:rsidRDefault="00A42D15" w:rsidP="00187AA9">
      <w:pPr>
        <w:spacing w:after="0" w:line="240" w:lineRule="auto"/>
      </w:pPr>
      <w:r>
        <w:separator/>
      </w:r>
    </w:p>
  </w:endnote>
  <w:endnote w:type="continuationSeparator" w:id="0">
    <w:p w14:paraId="04368DDD" w14:textId="77777777" w:rsidR="00A42D15" w:rsidRDefault="00A42D15" w:rsidP="0018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DE94D" w14:textId="77777777" w:rsidR="00A42D15" w:rsidRDefault="00A42D15" w:rsidP="00187AA9">
      <w:pPr>
        <w:spacing w:after="0" w:line="240" w:lineRule="auto"/>
      </w:pPr>
      <w:r>
        <w:separator/>
      </w:r>
    </w:p>
  </w:footnote>
  <w:footnote w:type="continuationSeparator" w:id="0">
    <w:p w14:paraId="461C0981" w14:textId="77777777" w:rsidR="00A42D15" w:rsidRDefault="00A42D15" w:rsidP="00187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66331" w14:textId="5295FD0C" w:rsidR="00187AA9" w:rsidRDefault="00187AA9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19A454" wp14:editId="75C204BA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65702"/>
    <w:multiLevelType w:val="multilevel"/>
    <w:tmpl w:val="8138C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992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34"/>
    <w:rsid w:val="000457A3"/>
    <w:rsid w:val="00073A1E"/>
    <w:rsid w:val="0009243D"/>
    <w:rsid w:val="000D345F"/>
    <w:rsid w:val="00187AA9"/>
    <w:rsid w:val="00217E2F"/>
    <w:rsid w:val="002246FB"/>
    <w:rsid w:val="002E6202"/>
    <w:rsid w:val="00350671"/>
    <w:rsid w:val="003631EB"/>
    <w:rsid w:val="003E4018"/>
    <w:rsid w:val="0045188A"/>
    <w:rsid w:val="00572748"/>
    <w:rsid w:val="00586673"/>
    <w:rsid w:val="005A2FDA"/>
    <w:rsid w:val="005D09BE"/>
    <w:rsid w:val="006C7BCA"/>
    <w:rsid w:val="00826A70"/>
    <w:rsid w:val="008B1BB2"/>
    <w:rsid w:val="008B7F34"/>
    <w:rsid w:val="00916EB6"/>
    <w:rsid w:val="00917F7D"/>
    <w:rsid w:val="00951166"/>
    <w:rsid w:val="00996AE1"/>
    <w:rsid w:val="00A01D88"/>
    <w:rsid w:val="00A23D36"/>
    <w:rsid w:val="00A42D15"/>
    <w:rsid w:val="00A44074"/>
    <w:rsid w:val="00A775E0"/>
    <w:rsid w:val="00AF0982"/>
    <w:rsid w:val="00B638D1"/>
    <w:rsid w:val="00B97B4A"/>
    <w:rsid w:val="00BA270F"/>
    <w:rsid w:val="00BB2FF6"/>
    <w:rsid w:val="00BC175E"/>
    <w:rsid w:val="00BD4D04"/>
    <w:rsid w:val="00D170BD"/>
    <w:rsid w:val="00D33353"/>
    <w:rsid w:val="00D475A3"/>
    <w:rsid w:val="00D6016B"/>
    <w:rsid w:val="00DC2993"/>
    <w:rsid w:val="00E55B48"/>
    <w:rsid w:val="00E87EBC"/>
    <w:rsid w:val="00F43052"/>
    <w:rsid w:val="00F80EC4"/>
    <w:rsid w:val="00FC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7870F"/>
  <w15:chartTrackingRefBased/>
  <w15:docId w15:val="{A6E3700E-3CB9-40E4-8368-3978B51D5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2993"/>
    <w:rPr>
      <w:lang w:val="en-AU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B7F3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7F3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87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7AA9"/>
    <w:rPr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187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7AA9"/>
    <w:rPr>
      <w:lang w:val="en-AU"/>
    </w:rPr>
  </w:style>
  <w:style w:type="table" w:styleId="Tabellenraster">
    <w:name w:val="Table Grid"/>
    <w:basedOn w:val="NormaleTabelle"/>
    <w:uiPriority w:val="39"/>
    <w:rsid w:val="00B63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header" Target="header1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11</Words>
  <Characters>10154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thaler, Elena Maria Dorothea</dc:creator>
  <cp:keywords/>
  <dc:description/>
  <cp:lastModifiedBy>Schönthaler, Elena Maria Dorothea</cp:lastModifiedBy>
  <cp:revision>30</cp:revision>
  <dcterms:created xsi:type="dcterms:W3CDTF">2023-02-11T18:49:00Z</dcterms:created>
  <dcterms:modified xsi:type="dcterms:W3CDTF">2023-02-28T17:57:00Z</dcterms:modified>
</cp:coreProperties>
</file>